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680"/>
        <w:gridCol w:w="2280"/>
        <w:gridCol w:w="2685"/>
        <w:gridCol w:w="2475"/>
      </w:tblGrid>
      <w:tr w:rsidR="61B64053" w:rsidTr="61B64053" w14:paraId="545C22E5">
        <w:tc>
          <w:tcPr>
            <w:tcW w:w="1680" w:type="dxa"/>
            <w:tcMar/>
          </w:tcPr>
          <w:p w:rsidR="61B64053" w:rsidP="61B64053" w:rsidRDefault="61B64053" w14:paraId="749E5F64" w14:textId="49F0B63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ilte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2280" w:type="dxa"/>
            <w:tcMar/>
          </w:tcPr>
          <w:p w:rsidR="61B64053" w:rsidP="61B64053" w:rsidRDefault="61B64053" w14:paraId="3A2D723F" w14:textId="7BF243F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ilte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2D403D38" w14:textId="47F9B20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579B9CB5" w14:textId="2294BF7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URL</w:t>
            </w:r>
          </w:p>
        </w:tc>
      </w:tr>
      <w:tr w:rsidR="61B64053" w:rsidTr="61B64053" w14:paraId="46821BBC">
        <w:tc>
          <w:tcPr>
            <w:tcW w:w="1680" w:type="dxa"/>
            <w:tcMar/>
          </w:tcPr>
          <w:p w:rsidR="61B64053" w:rsidP="61B64053" w:rsidRDefault="61B64053" w14:paraId="29A89595" w14:textId="3C09D1B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ublic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Genomic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atabases</w:t>
            </w:r>
            <w:proofErr w:type="spellEnd"/>
          </w:p>
        </w:tc>
        <w:tc>
          <w:tcPr>
            <w:tcW w:w="2280" w:type="dxa"/>
            <w:tcMar/>
          </w:tcPr>
          <w:p w:rsidR="61B64053" w:rsidP="61B64053" w:rsidRDefault="61B64053" w14:paraId="0A57684C" w14:textId="53FB061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85" w:type="dxa"/>
            <w:tcMar/>
          </w:tcPr>
          <w:p w:rsidR="61B64053" w:rsidP="61B64053" w:rsidRDefault="61B64053" w14:paraId="384B41C8" w14:textId="060FE56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3CC8428A" w14:textId="37D4F9E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530B2F84">
        <w:tc>
          <w:tcPr>
            <w:tcW w:w="1680" w:type="dxa"/>
            <w:tcMar/>
          </w:tcPr>
          <w:p w:rsidR="61B64053" w:rsidP="61B64053" w:rsidRDefault="61B64053" w14:paraId="44E908D3" w14:textId="7844744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5C03E183" w14:textId="52AEF56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1000Genomes</w:t>
            </w:r>
          </w:p>
        </w:tc>
        <w:tc>
          <w:tcPr>
            <w:tcW w:w="2685" w:type="dxa"/>
            <w:tcMar/>
          </w:tcPr>
          <w:p w:rsidR="61B64053" w:rsidP="61B64053" w:rsidRDefault="61B64053" w14:paraId="1902ACCC" w14:textId="00960D91">
            <w:pPr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add4aabe43994357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IGSR: The International Genome Sample Resource</w:t>
              </w:r>
            </w:hyperlink>
          </w:p>
        </w:tc>
        <w:tc>
          <w:tcPr>
            <w:tcW w:w="2475" w:type="dxa"/>
            <w:tcMar/>
          </w:tcPr>
          <w:p w:rsidR="61B64053" w:rsidP="61B64053" w:rsidRDefault="61B64053" w14:paraId="5CAAE41F" w14:textId="29868C0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6dddda0148b04a51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www.internationalgenome.org/1000-genomes-browsers</w:t>
              </w:r>
            </w:hyperlink>
          </w:p>
        </w:tc>
      </w:tr>
      <w:tr w:rsidR="61B64053" w:rsidTr="61B64053" w14:paraId="0305E72E">
        <w:tc>
          <w:tcPr>
            <w:tcW w:w="1680" w:type="dxa"/>
            <w:tcMar/>
          </w:tcPr>
          <w:p w:rsidR="61B64053" w:rsidP="61B64053" w:rsidRDefault="61B64053" w14:paraId="17FA0253" w14:textId="6A78EBA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B3B9470" w14:textId="60CCB8B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BRaOM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7FB0075E" w14:textId="1345E85C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Huma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Genom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n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tem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ell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esearch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Center - HUG-CELL</w:t>
            </w:r>
          </w:p>
        </w:tc>
        <w:tc>
          <w:tcPr>
            <w:tcW w:w="2475" w:type="dxa"/>
            <w:tcMar/>
          </w:tcPr>
          <w:p w:rsidR="61B64053" w:rsidP="61B64053" w:rsidRDefault="61B64053" w14:paraId="77F241C3" w14:textId="7266B63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7f83ccef32c34db8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abraom.ib.usp.br/</w:t>
              </w:r>
            </w:hyperlink>
          </w:p>
        </w:tc>
      </w:tr>
      <w:tr w:rsidR="61B64053" w:rsidTr="61B64053" w14:paraId="654B506A">
        <w:tc>
          <w:tcPr>
            <w:tcW w:w="1680" w:type="dxa"/>
            <w:tcMar/>
          </w:tcPr>
          <w:p w:rsidR="61B64053" w:rsidP="61B64053" w:rsidRDefault="61B64053" w14:paraId="517BAB85" w14:textId="0120B5A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2F58D313" w14:textId="17B58C3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ESP6500</w:t>
            </w:r>
          </w:p>
        </w:tc>
        <w:tc>
          <w:tcPr>
            <w:tcW w:w="2685" w:type="dxa"/>
            <w:tcMar/>
          </w:tcPr>
          <w:p w:rsidR="61B64053" w:rsidP="61B64053" w:rsidRDefault="61B64053" w14:paraId="547565F5" w14:textId="7ADC1A0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NHLBI GO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Exom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equencing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Project (ESP)</w:t>
            </w:r>
          </w:p>
        </w:tc>
        <w:tc>
          <w:tcPr>
            <w:tcW w:w="2475" w:type="dxa"/>
            <w:tcMar/>
          </w:tcPr>
          <w:p w:rsidR="61B64053" w:rsidP="61B64053" w:rsidRDefault="61B64053" w14:paraId="167B15B2" w14:textId="13AD567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00b980d91c48499d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esp.gs.washington.edu/drupal/</w:t>
              </w:r>
            </w:hyperlink>
          </w:p>
        </w:tc>
      </w:tr>
      <w:tr w:rsidR="61B64053" w:rsidTr="61B64053" w14:paraId="6CD4B915">
        <w:tc>
          <w:tcPr>
            <w:tcW w:w="1680" w:type="dxa"/>
            <w:tcMar/>
          </w:tcPr>
          <w:p w:rsidR="61B64053" w:rsidP="61B64053" w:rsidRDefault="61B64053" w14:paraId="2416C0F6" w14:textId="1B0128E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464F6114" w14:textId="3CDC844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ExAC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58AE6516" w14:textId="62D2BAE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Exom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ggregatio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Consortium </w:t>
            </w:r>
          </w:p>
        </w:tc>
        <w:tc>
          <w:tcPr>
            <w:tcW w:w="2475" w:type="dxa"/>
            <w:tcMar/>
          </w:tcPr>
          <w:p w:rsidR="61B64053" w:rsidP="61B64053" w:rsidRDefault="61B64053" w14:paraId="1BD43C66" w14:textId="080E5EB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a24bf3644a9d45c9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exac.broadinstitute.org/</w:t>
              </w:r>
            </w:hyperlink>
          </w:p>
        </w:tc>
      </w:tr>
      <w:tr w:rsidR="61B64053" w:rsidTr="61B64053" w14:paraId="75711DF9">
        <w:tc>
          <w:tcPr>
            <w:tcW w:w="1680" w:type="dxa"/>
            <w:tcMar/>
          </w:tcPr>
          <w:p w:rsidR="61B64053" w:rsidP="61B64053" w:rsidRDefault="61B64053" w14:paraId="6CFB2BDD" w14:textId="4E9E466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443DACBB" w14:textId="48F125B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gnomAD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5A277CE2" w14:textId="18A5FA98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Genom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ggregatio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atabas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475" w:type="dxa"/>
            <w:tcMar/>
          </w:tcPr>
          <w:p w:rsidR="61B64053" w:rsidP="61B64053" w:rsidRDefault="61B64053" w14:paraId="59653D27" w14:textId="497D60A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b419dd6b40d94101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gnomad.broadinstitute.org/</w:t>
              </w:r>
            </w:hyperlink>
          </w:p>
        </w:tc>
      </w:tr>
      <w:tr w:rsidR="61B64053" w:rsidTr="61B64053" w14:paraId="24BAAE7A">
        <w:tc>
          <w:tcPr>
            <w:tcW w:w="1680" w:type="dxa"/>
            <w:tcMar/>
          </w:tcPr>
          <w:p w:rsidR="61B64053" w:rsidP="61B64053" w:rsidRDefault="61B64053" w14:paraId="154A3E3E" w14:textId="18695DB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302B245F" w14:textId="4CA762B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HRC</w:t>
            </w:r>
          </w:p>
        </w:tc>
        <w:tc>
          <w:tcPr>
            <w:tcW w:w="2685" w:type="dxa"/>
            <w:tcMar/>
          </w:tcPr>
          <w:p w:rsidR="61B64053" w:rsidP="61B64053" w:rsidRDefault="61B64053" w14:paraId="21D0DB3C" w14:textId="39ECBB34">
            <w:pPr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5f1973732b1546d6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The Haplotype Reference Consortium</w:t>
              </w:r>
            </w:hyperlink>
          </w:p>
        </w:tc>
        <w:tc>
          <w:tcPr>
            <w:tcW w:w="2475" w:type="dxa"/>
            <w:tcMar/>
          </w:tcPr>
          <w:p w:rsidR="61B64053" w:rsidP="61B64053" w:rsidRDefault="61B64053" w14:paraId="36B04C53" w14:textId="4699E30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756c895d8dcf49f6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www.haplotype-reference-consortium.org/</w:t>
              </w:r>
            </w:hyperlink>
          </w:p>
        </w:tc>
      </w:tr>
      <w:tr w:rsidR="61B64053" w:rsidTr="61B64053" w14:paraId="6409636B">
        <w:tc>
          <w:tcPr>
            <w:tcW w:w="1680" w:type="dxa"/>
            <w:tcMar/>
          </w:tcPr>
          <w:p w:rsidR="61B64053" w:rsidP="61B64053" w:rsidRDefault="61B64053" w14:paraId="7C846932" w14:textId="564E27B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200711C9" w14:textId="416A037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ICGC</w:t>
            </w:r>
          </w:p>
        </w:tc>
        <w:tc>
          <w:tcPr>
            <w:tcW w:w="2685" w:type="dxa"/>
            <w:tcMar/>
          </w:tcPr>
          <w:p w:rsidR="61B64053" w:rsidP="61B64053" w:rsidRDefault="61B64053" w14:paraId="2CD1A781" w14:textId="0289B731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th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International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ance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Genom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Consortium</w:t>
            </w:r>
          </w:p>
        </w:tc>
        <w:tc>
          <w:tcPr>
            <w:tcW w:w="2475" w:type="dxa"/>
            <w:tcMar/>
          </w:tcPr>
          <w:p w:rsidR="61B64053" w:rsidP="61B64053" w:rsidRDefault="61B64053" w14:paraId="1C5DEB99" w14:textId="0F485AE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1075b8b3c000448e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icgc.org/</w:t>
              </w:r>
            </w:hyperlink>
          </w:p>
        </w:tc>
      </w:tr>
      <w:tr w:rsidR="61B64053" w:rsidTr="61B64053" w14:paraId="59A0CB32">
        <w:tc>
          <w:tcPr>
            <w:tcW w:w="1680" w:type="dxa"/>
            <w:tcMar/>
          </w:tcPr>
          <w:p w:rsidR="61B64053" w:rsidP="61B64053" w:rsidRDefault="61B64053" w14:paraId="782464AE" w14:textId="5600556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3596FCDE" w14:textId="660BDE5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Know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ARiants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294A5DFE" w14:textId="35CB7A41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KnownVar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4CBBD39E" w14:textId="0D288DD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a3693b8f1521469c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redmine.igm.cumc.columbia.edu/projects/atav/wiki/KnownVar</w:t>
              </w:r>
            </w:hyperlink>
          </w:p>
        </w:tc>
      </w:tr>
      <w:tr w:rsidR="61B64053" w:rsidTr="61B64053" w14:paraId="12EDF75F">
        <w:tc>
          <w:tcPr>
            <w:tcW w:w="1680" w:type="dxa"/>
            <w:tcMar/>
          </w:tcPr>
          <w:p w:rsidR="61B64053" w:rsidP="61B64053" w:rsidRDefault="61B64053" w14:paraId="1088E524" w14:textId="3B56D93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General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ilters</w:t>
            </w:r>
            <w:proofErr w:type="spellEnd"/>
          </w:p>
        </w:tc>
        <w:tc>
          <w:tcPr>
            <w:tcW w:w="2280" w:type="dxa"/>
            <w:tcMar/>
          </w:tcPr>
          <w:p w:rsidR="61B64053" w:rsidP="61B64053" w:rsidRDefault="61B64053" w14:paraId="10948076" w14:textId="47EF9A5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685" w:type="dxa"/>
            <w:tcMar/>
          </w:tcPr>
          <w:p w:rsidR="61B64053" w:rsidP="61B64053" w:rsidRDefault="61B64053" w14:paraId="1446BF02" w14:textId="51E4196A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475" w:type="dxa"/>
            <w:tcMar/>
          </w:tcPr>
          <w:p w:rsidR="61B64053" w:rsidP="61B64053" w:rsidRDefault="61B64053" w14:paraId="4B44C5A3" w14:textId="309900B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</w:tr>
      <w:tr w:rsidR="61B64053" w:rsidTr="61B64053" w14:paraId="59BB1326">
        <w:tc>
          <w:tcPr>
            <w:tcW w:w="1680" w:type="dxa"/>
            <w:tcMar/>
          </w:tcPr>
          <w:p w:rsidR="61B64053" w:rsidP="61B64053" w:rsidRDefault="61B64053" w14:paraId="1B2C56D5" w14:textId="12E5F85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6CA4F3A" w14:textId="5CCD8AB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llel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684AEBC3" w14:textId="2BBC461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073592DA" w14:textId="2E350DD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401DF917">
        <w:tc>
          <w:tcPr>
            <w:tcW w:w="1680" w:type="dxa"/>
            <w:tcMar/>
          </w:tcPr>
          <w:p w:rsidR="61B64053" w:rsidP="61B64053" w:rsidRDefault="61B64053" w14:paraId="5EE3DB28" w14:textId="1B1DDB4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C60B006" w14:textId="316E738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llel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requenc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(UMI)</w:t>
            </w:r>
          </w:p>
        </w:tc>
        <w:tc>
          <w:tcPr>
            <w:tcW w:w="2685" w:type="dxa"/>
            <w:tcMar/>
          </w:tcPr>
          <w:p w:rsidR="61B64053" w:rsidP="61B64053" w:rsidRDefault="61B64053" w14:paraId="67919135" w14:textId="6FA049F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289923C2" w14:textId="4B7A0F8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6CC037EA">
        <w:tc>
          <w:tcPr>
            <w:tcW w:w="1680" w:type="dxa"/>
            <w:tcMar/>
          </w:tcPr>
          <w:p w:rsidR="61B64053" w:rsidP="61B64053" w:rsidRDefault="61B64053" w14:paraId="0C144F4F" w14:textId="05049BD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450B832" w14:textId="4CAF138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lternativ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582D5FD7" w14:textId="3D945AC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52D4E537" w14:textId="319F8A2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435E15DF">
        <w:tc>
          <w:tcPr>
            <w:tcW w:w="1680" w:type="dxa"/>
            <w:tcMar/>
          </w:tcPr>
          <w:p w:rsidR="61B64053" w:rsidP="61B64053" w:rsidRDefault="61B64053" w14:paraId="05E6E268" w14:textId="2C45B05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793FEE7D" w14:textId="05CE4A5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lternativ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Reverse</w:t>
            </w:r>
          </w:p>
        </w:tc>
        <w:tc>
          <w:tcPr>
            <w:tcW w:w="2685" w:type="dxa"/>
            <w:tcMar/>
          </w:tcPr>
          <w:p w:rsidR="61B64053" w:rsidP="61B64053" w:rsidRDefault="61B64053" w14:paraId="15B577F1" w14:textId="3B6838B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29188F12" w14:textId="04295E0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0EF47EFC">
        <w:tc>
          <w:tcPr>
            <w:tcW w:w="1680" w:type="dxa"/>
            <w:tcMar/>
          </w:tcPr>
          <w:p w:rsidR="61B64053" w:rsidP="61B64053" w:rsidRDefault="61B64053" w14:paraId="1E79134E" w14:textId="6CFBBD9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53059AAE" w14:textId="522CD26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oding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3C709ABD" w14:textId="468F3F5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68943169" w14:textId="1BC20ED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3B39BC45">
        <w:tc>
          <w:tcPr>
            <w:tcW w:w="1680" w:type="dxa"/>
            <w:tcMar/>
          </w:tcPr>
          <w:p w:rsidR="61B64053" w:rsidP="61B64053" w:rsidRDefault="61B64053" w14:paraId="624B3C95" w14:textId="7C9B9E5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2B2CCC89" w14:textId="034C991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genomicSuperDups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6372C56A" w14:textId="6B1382B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UCSC</w:t>
            </w:r>
          </w:p>
        </w:tc>
        <w:tc>
          <w:tcPr>
            <w:tcW w:w="2475" w:type="dxa"/>
            <w:tcMar/>
          </w:tcPr>
          <w:p w:rsidR="61B64053" w:rsidP="61B64053" w:rsidRDefault="61B64053" w14:paraId="20152A34" w14:textId="7BC749A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f06b4a9c4cf64b22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varianttools.sourceforge.net/Annotation/GenomicSuperDups</w:t>
              </w:r>
            </w:hyperlink>
          </w:p>
        </w:tc>
      </w:tr>
      <w:tr w:rsidR="61B64053" w:rsidTr="61B64053" w14:paraId="104EA84B">
        <w:tc>
          <w:tcPr>
            <w:tcW w:w="1680" w:type="dxa"/>
            <w:tcMar/>
          </w:tcPr>
          <w:p w:rsidR="61B64053" w:rsidP="61B64053" w:rsidRDefault="61B64053" w14:paraId="271548FB" w14:textId="623A712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4B063080" w14:textId="62FFBE9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Interpro_domain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667EA22C" w14:textId="3713257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InterPro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: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rotei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equenc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nalysi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&amp;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lassification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3C1E0A87" w14:textId="5E58A32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2ce52cc4507642d8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www.ebi.ac.uk/interpro/</w:t>
              </w:r>
            </w:hyperlink>
          </w:p>
        </w:tc>
      </w:tr>
      <w:tr w:rsidR="61B64053" w:rsidTr="61B64053" w14:paraId="71959BB5">
        <w:tc>
          <w:tcPr>
            <w:tcW w:w="1680" w:type="dxa"/>
            <w:tcMar/>
          </w:tcPr>
          <w:p w:rsidR="61B64053" w:rsidP="61B64053" w:rsidRDefault="61B64053" w14:paraId="5FA50D4B" w14:textId="2AE0A6C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3201E289" w14:textId="1057848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LRG</w:t>
            </w:r>
          </w:p>
        </w:tc>
        <w:tc>
          <w:tcPr>
            <w:tcW w:w="2685" w:type="dxa"/>
            <w:tcMar/>
          </w:tcPr>
          <w:p w:rsidR="61B64053" w:rsidP="61B64053" w:rsidRDefault="61B64053" w14:paraId="291B42B7" w14:textId="1EC60EB2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Locu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eferenc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Genomic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475" w:type="dxa"/>
            <w:tcMar/>
          </w:tcPr>
          <w:p w:rsidR="61B64053" w:rsidP="61B64053" w:rsidRDefault="61B64053" w14:paraId="697A7E67" w14:textId="1D8696B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2663612e0de847c5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www.lrg-sequence.org/</w:t>
              </w:r>
            </w:hyperlink>
          </w:p>
        </w:tc>
      </w:tr>
      <w:tr w:rsidR="61B64053" w:rsidTr="61B64053" w14:paraId="356219AA">
        <w:tc>
          <w:tcPr>
            <w:tcW w:w="1680" w:type="dxa"/>
            <w:tcMar/>
          </w:tcPr>
          <w:p w:rsidR="61B64053" w:rsidP="61B64053" w:rsidRDefault="61B64053" w14:paraId="36753EF7" w14:textId="009E275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8BD4677" w14:textId="3BF22EB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rotei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474CF57E" w14:textId="5968092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249DF51F" w14:textId="1CC9079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7D45D973">
        <w:tc>
          <w:tcPr>
            <w:tcW w:w="1680" w:type="dxa"/>
            <w:tcMar/>
          </w:tcPr>
          <w:p w:rsidR="61B64053" w:rsidP="61B64053" w:rsidRDefault="61B64053" w14:paraId="7BCAAEE3" w14:textId="0533432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7FCF51D3" w14:textId="0FF840A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ea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epth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21E2A584" w14:textId="0472644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70F52F38" w14:textId="2DBEEF6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3D7729EB">
        <w:tc>
          <w:tcPr>
            <w:tcW w:w="1680" w:type="dxa"/>
            <w:tcMar/>
          </w:tcPr>
          <w:p w:rsidR="61B64053" w:rsidP="61B64053" w:rsidRDefault="61B64053" w14:paraId="3F56EDA4" w14:textId="3401839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7B08DB8C" w14:textId="3EAC4C0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ea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epth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(UMI)</w:t>
            </w:r>
          </w:p>
        </w:tc>
        <w:tc>
          <w:tcPr>
            <w:tcW w:w="2685" w:type="dxa"/>
            <w:tcMar/>
          </w:tcPr>
          <w:p w:rsidR="61B64053" w:rsidP="61B64053" w:rsidRDefault="61B64053" w14:paraId="0AC70AD5" w14:textId="7D8D4A3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63EDEEFF" w14:textId="633AB2C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75DB826B">
        <w:tc>
          <w:tcPr>
            <w:tcW w:w="1680" w:type="dxa"/>
            <w:tcMar/>
          </w:tcPr>
          <w:p w:rsidR="61B64053" w:rsidP="61B64053" w:rsidRDefault="61B64053" w14:paraId="33D085FC" w14:textId="3C79714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6A32BC0E" w14:textId="5431B5E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eferenc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5455FBF1" w14:textId="22F8C30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6D2A26B2" w14:textId="1E11B3C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2F6CF2D0">
        <w:tc>
          <w:tcPr>
            <w:tcW w:w="1680" w:type="dxa"/>
            <w:tcMar/>
          </w:tcPr>
          <w:p w:rsidR="61B64053" w:rsidP="61B64053" w:rsidRDefault="61B64053" w14:paraId="7A50AF6D" w14:textId="144A777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08942496" w14:textId="2214391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eferenc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Reverse</w:t>
            </w:r>
          </w:p>
        </w:tc>
        <w:tc>
          <w:tcPr>
            <w:tcW w:w="2685" w:type="dxa"/>
            <w:tcMar/>
          </w:tcPr>
          <w:p w:rsidR="61B64053" w:rsidP="61B64053" w:rsidRDefault="61B64053" w14:paraId="3C46D06B" w14:textId="19553C4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4446FE22" w14:textId="5499D0B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785FF145">
        <w:tc>
          <w:tcPr>
            <w:tcW w:w="1680" w:type="dxa"/>
            <w:tcMar/>
          </w:tcPr>
          <w:p w:rsidR="61B64053" w:rsidP="61B64053" w:rsidRDefault="61B64053" w14:paraId="5E90FAF8" w14:textId="0143165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B9A6DA7" w14:textId="1C62E5B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epeatMasker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071F737D" w14:textId="07CB57B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epeatMaske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Web Server</w:t>
            </w:r>
          </w:p>
        </w:tc>
        <w:tc>
          <w:tcPr>
            <w:tcW w:w="2475" w:type="dxa"/>
            <w:tcMar/>
          </w:tcPr>
          <w:p w:rsidR="61B64053" w:rsidP="61B64053" w:rsidRDefault="61B64053" w14:paraId="15525D56" w14:textId="49CBC36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8f8f5b170ccf4597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www.repeatmasker.org/</w:t>
              </w:r>
            </w:hyperlink>
          </w:p>
        </w:tc>
      </w:tr>
      <w:tr w:rsidR="61B64053" w:rsidTr="61B64053" w14:paraId="25D624E6">
        <w:tc>
          <w:tcPr>
            <w:tcW w:w="1680" w:type="dxa"/>
            <w:tcMar/>
          </w:tcPr>
          <w:p w:rsidR="61B64053" w:rsidP="61B64053" w:rsidRDefault="61B64053" w14:paraId="3F1831B2" w14:textId="1A1BB76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5150DF9" w14:textId="2F99217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tran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Bias</w:t>
            </w:r>
          </w:p>
        </w:tc>
        <w:tc>
          <w:tcPr>
            <w:tcW w:w="2685" w:type="dxa"/>
            <w:tcMar/>
          </w:tcPr>
          <w:p w:rsidR="61B64053" w:rsidP="61B64053" w:rsidRDefault="61B64053" w14:paraId="569C6E97" w14:textId="6516F27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4BE7EBF4" w14:textId="33D20B5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3B8444CC">
        <w:tc>
          <w:tcPr>
            <w:tcW w:w="1680" w:type="dxa"/>
            <w:tcMar/>
          </w:tcPr>
          <w:p w:rsidR="61B64053" w:rsidP="61B64053" w:rsidRDefault="61B64053" w14:paraId="11B4E1D4" w14:textId="5300911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4909B683" w14:textId="1FABF44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Var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all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ount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03E559F8" w14:textId="25E7B03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0CE9B621" w14:textId="3BA94DA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31A61760">
        <w:tc>
          <w:tcPr>
            <w:tcW w:w="1680" w:type="dxa"/>
            <w:tcMar/>
          </w:tcPr>
          <w:p w:rsidR="61B64053" w:rsidP="61B64053" w:rsidRDefault="61B64053" w14:paraId="4180D7D1" w14:textId="3069C1C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5B3A20D7" w14:textId="1664D84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Zygosity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058B2867" w14:textId="7567A72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1166BD62" w14:textId="545DC22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169E503A">
        <w:tc>
          <w:tcPr>
            <w:tcW w:w="1680" w:type="dxa"/>
            <w:tcMar/>
          </w:tcPr>
          <w:p w:rsidR="61B64053" w:rsidP="61B64053" w:rsidRDefault="61B64053" w14:paraId="64982A2B" w14:textId="0C5BF2F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ariant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onsequence</w:t>
            </w:r>
            <w:proofErr w:type="spellEnd"/>
          </w:p>
        </w:tc>
        <w:tc>
          <w:tcPr>
            <w:tcW w:w="2280" w:type="dxa"/>
            <w:tcMar/>
          </w:tcPr>
          <w:p w:rsidR="61B64053" w:rsidP="61B64053" w:rsidRDefault="61B64053" w14:paraId="01CF01C3" w14:textId="03756F2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85" w:type="dxa"/>
            <w:tcMar/>
          </w:tcPr>
          <w:p w:rsidR="61B64053" w:rsidP="61B64053" w:rsidRDefault="61B64053" w14:paraId="3EDA5DEE" w14:textId="3E00D89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00E73807" w14:textId="7155E89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4B90BFD9">
        <w:tc>
          <w:tcPr>
            <w:tcW w:w="1680" w:type="dxa"/>
            <w:tcMar/>
          </w:tcPr>
          <w:p w:rsidR="61B64053" w:rsidP="61B64053" w:rsidRDefault="61B64053" w14:paraId="4159455A" w14:textId="5947A90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00FD9AE4" w14:textId="394D396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lternativ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llel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3FA83847" w14:textId="1452006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5E26FFF8" w14:textId="1DD1AFE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67266674">
        <w:tc>
          <w:tcPr>
            <w:tcW w:w="1680" w:type="dxa"/>
            <w:tcMar/>
          </w:tcPr>
          <w:p w:rsidR="61B64053" w:rsidP="61B64053" w:rsidRDefault="61B64053" w14:paraId="0511FFF8" w14:textId="3FCB18B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230C0D4" w14:textId="21742B6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Amino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ci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4892A1BC" w14:textId="4C60EF3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01E5A236" w14:textId="56F2940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5A2214ED">
        <w:tc>
          <w:tcPr>
            <w:tcW w:w="1680" w:type="dxa"/>
            <w:tcMar/>
          </w:tcPr>
          <w:p w:rsidR="61B64053" w:rsidP="61B64053" w:rsidRDefault="61B64053" w14:paraId="5B7DC5B1" w14:textId="4A9FAE8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734AFAA3" w14:textId="2C784A1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hromossom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47B888B1" w14:textId="431FB71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7614C2EE" w14:textId="60F84EA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4C4711E2">
        <w:tc>
          <w:tcPr>
            <w:tcW w:w="1680" w:type="dxa"/>
            <w:tcMar/>
          </w:tcPr>
          <w:p w:rsidR="61B64053" w:rsidP="61B64053" w:rsidRDefault="61B64053" w14:paraId="6C724691" w14:textId="23651B1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690398DA" w14:textId="5EDDC36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bSNP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6FAA9E77" w14:textId="3621606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Single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Nucleotid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olymorphism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atabas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- NCBI</w:t>
            </w:r>
          </w:p>
        </w:tc>
        <w:tc>
          <w:tcPr>
            <w:tcW w:w="2475" w:type="dxa"/>
            <w:tcMar/>
          </w:tcPr>
          <w:p w:rsidR="61B64053" w:rsidP="61B64053" w:rsidRDefault="61B64053" w14:paraId="7259C314" w14:textId="5CD0CD6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a2ada02775834322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www.ncbi.nlm.nih.gov/projects/SNP/</w:t>
              </w:r>
            </w:hyperlink>
          </w:p>
        </w:tc>
      </w:tr>
      <w:tr w:rsidR="61B64053" w:rsidTr="61B64053" w14:paraId="2E818172">
        <w:tc>
          <w:tcPr>
            <w:tcW w:w="1680" w:type="dxa"/>
            <w:tcMar/>
          </w:tcPr>
          <w:p w:rsidR="61B64053" w:rsidP="61B64053" w:rsidRDefault="61B64053" w14:paraId="703E0DE2" w14:textId="597EB03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3AF60557" w14:textId="34DB3DA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349BEA81" w14:textId="711A093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74E5DD24" w14:textId="6FB9091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27B29D8B">
        <w:tc>
          <w:tcPr>
            <w:tcW w:w="1680" w:type="dxa"/>
            <w:tcMar/>
          </w:tcPr>
          <w:p w:rsidR="61B64053" w:rsidP="61B64053" w:rsidRDefault="61B64053" w14:paraId="0B2291A7" w14:textId="42414AF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958412C" w14:textId="7B75EA1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Exonic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unctional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onsequenc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7323ACDF" w14:textId="0EFB41B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15D15004" w14:textId="1AAFED2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1B502225">
        <w:tc>
          <w:tcPr>
            <w:tcW w:w="1680" w:type="dxa"/>
            <w:tcMar/>
          </w:tcPr>
          <w:p w:rsidR="61B64053" w:rsidP="61B64053" w:rsidRDefault="61B64053" w14:paraId="02BA764B" w14:textId="3F67AA0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61DAF288" w14:textId="764AAF1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unctional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2CB1FE80" w14:textId="373EFB5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47F04350" w14:textId="7F7BA9F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584EF5C9">
        <w:tc>
          <w:tcPr>
            <w:tcW w:w="1680" w:type="dxa"/>
            <w:tcMar/>
          </w:tcPr>
          <w:p w:rsidR="61B64053" w:rsidP="61B64053" w:rsidRDefault="61B64053" w14:paraId="72F8E57D" w14:textId="4D50091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39082F07" w14:textId="7EE3DDB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Gene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etail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1C72CE01" w14:textId="544273A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4DA074D3" w14:textId="63828AB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1481DBB0">
        <w:tc>
          <w:tcPr>
            <w:tcW w:w="1680" w:type="dxa"/>
            <w:tcMar/>
          </w:tcPr>
          <w:p w:rsidR="61B64053" w:rsidP="61B64053" w:rsidRDefault="61B64053" w14:paraId="4D903A52" w14:textId="5447293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547678FA" w14:textId="3B2732B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Gene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240E9716" w14:textId="4673F67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52CFE989" w14:textId="682AD9D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09906B8B">
        <w:tc>
          <w:tcPr>
            <w:tcW w:w="1680" w:type="dxa"/>
            <w:tcMar/>
          </w:tcPr>
          <w:p w:rsidR="61B64053" w:rsidP="61B64053" w:rsidRDefault="61B64053" w14:paraId="04A65954" w14:textId="3D98E8F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F8D0E27" w14:textId="26F8238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HGVS</w:t>
            </w:r>
          </w:p>
        </w:tc>
        <w:tc>
          <w:tcPr>
            <w:tcW w:w="2685" w:type="dxa"/>
            <w:tcMar/>
          </w:tcPr>
          <w:p w:rsidR="61B64053" w:rsidP="61B64053" w:rsidRDefault="61B64053" w14:paraId="74B27412" w14:textId="0DDCED63">
            <w:pPr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de15127d651b42ae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uman Genome Variation Society</w:t>
              </w:r>
            </w:hyperlink>
          </w:p>
        </w:tc>
        <w:tc>
          <w:tcPr>
            <w:tcW w:w="2475" w:type="dxa"/>
            <w:tcMar/>
          </w:tcPr>
          <w:p w:rsidR="61B64053" w:rsidP="61B64053" w:rsidRDefault="61B64053" w14:paraId="38D90982" w14:textId="3B31153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37894e606dc9404c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www.hgvs.org/mutnomen/</w:t>
              </w:r>
            </w:hyperlink>
          </w:p>
        </w:tc>
      </w:tr>
      <w:tr w:rsidR="61B64053" w:rsidTr="61B64053" w14:paraId="3F87B645">
        <w:tc>
          <w:tcPr>
            <w:tcW w:w="1680" w:type="dxa"/>
            <w:tcMar/>
          </w:tcPr>
          <w:p w:rsidR="61B64053" w:rsidP="61B64053" w:rsidRDefault="61B64053" w14:paraId="7EB97839" w14:textId="47B3775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42926A92" w14:textId="7A4CFDB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FAM</w:t>
            </w:r>
          </w:p>
        </w:tc>
        <w:tc>
          <w:tcPr>
            <w:tcW w:w="2685" w:type="dxa"/>
            <w:tcMar/>
          </w:tcPr>
          <w:p w:rsidR="61B64053" w:rsidP="61B64053" w:rsidRDefault="61B64053" w14:paraId="5DA0118C" w14:textId="11BC5A9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EMBL-EBI</w:t>
            </w:r>
          </w:p>
        </w:tc>
        <w:tc>
          <w:tcPr>
            <w:tcW w:w="2475" w:type="dxa"/>
            <w:tcMar/>
          </w:tcPr>
          <w:p w:rsidR="61B64053" w:rsidP="61B64053" w:rsidRDefault="61B64053" w14:paraId="6DF542A3" w14:textId="351101D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1c60ecb31f8748b6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pfam.xfam.org/</w:t>
              </w:r>
            </w:hyperlink>
          </w:p>
        </w:tc>
      </w:tr>
      <w:tr w:rsidR="61B64053" w:rsidTr="61B64053" w14:paraId="77B32983">
        <w:tc>
          <w:tcPr>
            <w:tcW w:w="1680" w:type="dxa"/>
            <w:tcMar/>
          </w:tcPr>
          <w:p w:rsidR="61B64053" w:rsidP="61B64053" w:rsidRDefault="61B64053" w14:paraId="4FA56295" w14:textId="6A54CA4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2B2510F9" w14:textId="1C8BB62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74AA8496" w14:textId="269F773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112DAB45" w14:textId="598CACB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5B11C926">
        <w:tc>
          <w:tcPr>
            <w:tcW w:w="1680" w:type="dxa"/>
            <w:tcMar/>
          </w:tcPr>
          <w:p w:rsidR="61B64053" w:rsidP="61B64053" w:rsidRDefault="61B64053" w14:paraId="652A6942" w14:textId="1D9571A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7374469B" w14:textId="30A31AD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np138</w:t>
            </w:r>
          </w:p>
        </w:tc>
        <w:tc>
          <w:tcPr>
            <w:tcW w:w="2685" w:type="dxa"/>
            <w:tcMar/>
          </w:tcPr>
          <w:p w:rsidR="61B64053" w:rsidP="61B64053" w:rsidRDefault="61B64053" w14:paraId="525C78FA" w14:textId="0E34BC8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Single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Nucleotid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olymorphism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atabas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- NCBI</w:t>
            </w:r>
          </w:p>
        </w:tc>
        <w:tc>
          <w:tcPr>
            <w:tcW w:w="2475" w:type="dxa"/>
            <w:tcMar/>
          </w:tcPr>
          <w:p w:rsidR="61B64053" w:rsidP="61B64053" w:rsidRDefault="61B64053" w14:paraId="6012ACCC" w14:textId="74A531D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39a54c22a1904050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www.ncbi.nlm.nih.gov/projects/SNP/</w:t>
              </w:r>
            </w:hyperlink>
          </w:p>
        </w:tc>
      </w:tr>
      <w:tr w:rsidR="61B64053" w:rsidTr="61B64053" w14:paraId="4FBC8AC6">
        <w:tc>
          <w:tcPr>
            <w:tcW w:w="1680" w:type="dxa"/>
            <w:tcMar/>
          </w:tcPr>
          <w:p w:rsidR="61B64053" w:rsidP="61B64053" w:rsidRDefault="61B64053" w14:paraId="33D71787" w14:textId="12811AA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7F450F77" w14:textId="1F7F4F4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tart</w:t>
            </w:r>
          </w:p>
        </w:tc>
        <w:tc>
          <w:tcPr>
            <w:tcW w:w="2685" w:type="dxa"/>
            <w:tcMar/>
          </w:tcPr>
          <w:p w:rsidR="61B64053" w:rsidP="61B64053" w:rsidRDefault="61B64053" w14:paraId="1CACE6A1" w14:textId="26EF22D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14D20471" w14:textId="673DCDF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2C62BF72">
        <w:tc>
          <w:tcPr>
            <w:tcW w:w="1680" w:type="dxa"/>
            <w:tcMar/>
          </w:tcPr>
          <w:p w:rsidR="61B64053" w:rsidP="61B64053" w:rsidRDefault="61B64053" w14:paraId="5F750114" w14:textId="6267A51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4CD24886" w14:textId="429A022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wgEncodeBroadHmmGm12878HMM</w:t>
            </w:r>
          </w:p>
        </w:tc>
        <w:tc>
          <w:tcPr>
            <w:tcW w:w="2685" w:type="dxa"/>
            <w:tcMar/>
          </w:tcPr>
          <w:p w:rsidR="61B64053" w:rsidP="61B64053" w:rsidRDefault="61B64053" w14:paraId="4157BE6F" w14:textId="785E1C5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Encode/NHGRI</w:t>
            </w:r>
          </w:p>
        </w:tc>
        <w:tc>
          <w:tcPr>
            <w:tcW w:w="2475" w:type="dxa"/>
            <w:tcMar/>
          </w:tcPr>
          <w:p w:rsidR="61B64053" w:rsidP="61B64053" w:rsidRDefault="61B64053" w14:paraId="509148DF" w14:textId="0C53E95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37997ca6a7624d9d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www.encodeproject.org/</w:t>
              </w:r>
            </w:hyperlink>
          </w:p>
        </w:tc>
      </w:tr>
      <w:tr w:rsidR="61B64053" w:rsidTr="61B64053" w14:paraId="32382DA4">
        <w:tc>
          <w:tcPr>
            <w:tcW w:w="1680" w:type="dxa"/>
            <w:tcMar/>
          </w:tcPr>
          <w:p w:rsidR="61B64053" w:rsidP="61B64053" w:rsidRDefault="61B64053" w14:paraId="27B4563E" w14:textId="4F2E45B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280" w:type="dxa"/>
            <w:tcMar/>
          </w:tcPr>
          <w:p w:rsidR="61B64053" w:rsidP="61B64053" w:rsidRDefault="61B64053" w14:paraId="5F6D8385" w14:textId="792BE3B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85" w:type="dxa"/>
            <w:tcMar/>
          </w:tcPr>
          <w:p w:rsidR="61B64053" w:rsidP="61B64053" w:rsidRDefault="61B64053" w14:paraId="4DF0E746" w14:textId="0F8C89A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75FDEDDF" w14:textId="7B1DC13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5DAD9B88">
        <w:tc>
          <w:tcPr>
            <w:tcW w:w="1680" w:type="dxa"/>
            <w:tcMar/>
          </w:tcPr>
          <w:p w:rsidR="61B64053" w:rsidP="61B64053" w:rsidRDefault="61B64053" w14:paraId="424C6F90" w14:textId="5415BED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78DF70C5" w14:textId="073AA2A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ADD_phred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762AF53F" w14:textId="5F5AA46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ombine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nnotatio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ependent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494A1D67" w14:textId="787AFDE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6acf748704cd48f6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cadd.gs.washington.edu/info</w:t>
              </w:r>
            </w:hyperlink>
          </w:p>
        </w:tc>
      </w:tr>
      <w:tr w:rsidR="61B64053" w:rsidTr="61B64053" w14:paraId="5813636F">
        <w:tc>
          <w:tcPr>
            <w:tcW w:w="1680" w:type="dxa"/>
            <w:tcMar/>
          </w:tcPr>
          <w:p w:rsidR="61B64053" w:rsidP="61B64053" w:rsidRDefault="61B64053" w14:paraId="6C5A35FE" w14:textId="2484B59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3AA94C87" w14:textId="1371B39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ADD_raw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3EF966E4" w14:textId="5997FF7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ombine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nnotatio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ependent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19B1AA3E" w14:textId="6622494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a483d3c3a6ca4137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cadd.gs.washington.edu/info</w:t>
              </w:r>
            </w:hyperlink>
          </w:p>
        </w:tc>
      </w:tr>
      <w:tr w:rsidR="61B64053" w:rsidTr="61B64053" w14:paraId="61BFBAC8">
        <w:tc>
          <w:tcPr>
            <w:tcW w:w="1680" w:type="dxa"/>
            <w:tcMar/>
          </w:tcPr>
          <w:p w:rsidR="61B64053" w:rsidP="61B64053" w:rsidRDefault="61B64053" w14:paraId="6F72979F" w14:textId="0DBDE01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685B035C" w14:textId="2AD58F0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ADD_raw_rank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0DAEAFCF" w14:textId="7DB1261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ombine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nnotatio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ependent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1B27BFFD" w14:textId="47CBCA1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c3e027f501be4b88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cadd.gs.washington.edu/info</w:t>
              </w:r>
            </w:hyperlink>
          </w:p>
        </w:tc>
      </w:tr>
      <w:tr w:rsidR="61B64053" w:rsidTr="61B64053" w14:paraId="3E606A10">
        <w:tc>
          <w:tcPr>
            <w:tcW w:w="1680" w:type="dxa"/>
            <w:tcMar/>
          </w:tcPr>
          <w:p w:rsidR="61B64053" w:rsidP="61B64053" w:rsidRDefault="61B64053" w14:paraId="2B4E03EA" w14:textId="67BB077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70EC4F34" w14:textId="560368B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ANN_rank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4355555C" w14:textId="1EF5671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eleteriou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nnotatio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of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genetic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ariant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using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gram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neural networks</w:t>
            </w:r>
            <w:proofErr w:type="gramEnd"/>
          </w:p>
        </w:tc>
        <w:tc>
          <w:tcPr>
            <w:tcW w:w="2475" w:type="dxa"/>
            <w:tcMar/>
          </w:tcPr>
          <w:p w:rsidR="61B64053" w:rsidP="61B64053" w:rsidRDefault="61B64053" w14:paraId="72539F35" w14:textId="3E87BBF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ecc16dbacc304930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cbcl.ics.uci.edu/public_data/DANN/</w:t>
              </w:r>
            </w:hyperlink>
          </w:p>
        </w:tc>
      </w:tr>
      <w:tr w:rsidR="61B64053" w:rsidTr="61B64053" w14:paraId="54D37416">
        <w:tc>
          <w:tcPr>
            <w:tcW w:w="1680" w:type="dxa"/>
            <w:tcMar/>
          </w:tcPr>
          <w:p w:rsidR="61B64053" w:rsidP="61B64053" w:rsidRDefault="61B64053" w14:paraId="09193C03" w14:textId="45173EB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2A389199" w14:textId="602C11A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ANN_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67EC2231" w14:textId="6DE9718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eleteriou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nnotatio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of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genetic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ariant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using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gram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neural networks</w:t>
            </w:r>
            <w:proofErr w:type="gramEnd"/>
          </w:p>
        </w:tc>
        <w:tc>
          <w:tcPr>
            <w:tcW w:w="2475" w:type="dxa"/>
            <w:tcMar/>
          </w:tcPr>
          <w:p w:rsidR="61B64053" w:rsidP="61B64053" w:rsidRDefault="61B64053" w14:paraId="3047710F" w14:textId="1180425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96d5d30ba35847da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cbcl.ics.uci.edu/public_data/DANN/</w:t>
              </w:r>
            </w:hyperlink>
          </w:p>
        </w:tc>
      </w:tr>
      <w:tr w:rsidR="61B64053" w:rsidTr="61B64053" w14:paraId="0EDAD4C9">
        <w:tc>
          <w:tcPr>
            <w:tcW w:w="1680" w:type="dxa"/>
            <w:tcMar/>
          </w:tcPr>
          <w:p w:rsidR="61B64053" w:rsidP="61B64053" w:rsidRDefault="61B64053" w14:paraId="4F8E3C8A" w14:textId="4F65745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38911E55" w14:textId="0325035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Eigen_coding_or_noncoding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6A118060" w14:textId="5F918A8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Columbia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09E29A91" w14:textId="2440978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cd5fcc9b7af74925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www.columbia.edu/~ii2135/eigen.html</w:t>
              </w:r>
            </w:hyperlink>
          </w:p>
        </w:tc>
      </w:tr>
      <w:tr w:rsidR="61B64053" w:rsidTr="61B64053" w14:paraId="1B043582">
        <w:tc>
          <w:tcPr>
            <w:tcW w:w="1680" w:type="dxa"/>
            <w:tcMar/>
          </w:tcPr>
          <w:p w:rsidR="61B64053" w:rsidP="61B64053" w:rsidRDefault="61B64053" w14:paraId="50C2DB48" w14:textId="510998B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05754FC3" w14:textId="11B9D04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Eigen-PC-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aw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31C21003" w14:textId="52D2131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Columbia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38EA4864" w14:textId="6D6FBBD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879d487979e04c71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www.columbia.edu/~ii2135/eigen.html</w:t>
              </w:r>
            </w:hyperlink>
          </w:p>
        </w:tc>
      </w:tr>
      <w:tr w:rsidR="61B64053" w:rsidTr="61B64053" w14:paraId="10E2820B">
        <w:tc>
          <w:tcPr>
            <w:tcW w:w="1680" w:type="dxa"/>
            <w:tcMar/>
          </w:tcPr>
          <w:p w:rsidR="61B64053" w:rsidP="61B64053" w:rsidRDefault="61B64053" w14:paraId="3DECDEF5" w14:textId="1FB74EB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4A66EF4F" w14:textId="356C9BB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Eigen-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aw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1D3CB4AF" w14:textId="4D67A15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Columbia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4956901C" w14:textId="5AF3B01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e031702f1a764d85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www.columbia.edu/~ii2135/eigen.html</w:t>
              </w:r>
            </w:hyperlink>
          </w:p>
        </w:tc>
      </w:tr>
      <w:tr w:rsidR="61B64053" w:rsidTr="61B64053" w14:paraId="0DD50C0D">
        <w:tc>
          <w:tcPr>
            <w:tcW w:w="1680" w:type="dxa"/>
            <w:tcMar/>
          </w:tcPr>
          <w:p w:rsidR="61B64053" w:rsidP="61B64053" w:rsidRDefault="61B64053" w14:paraId="1AAFBC4E" w14:textId="2CAADFE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30F7BB13" w14:textId="5056401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ATHMM_converted_rank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7F0CECAB" w14:textId="01168C0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unctional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nalysi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through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Hidde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arkov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odel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/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Universit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of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Bristol</w:t>
            </w:r>
          </w:p>
        </w:tc>
        <w:tc>
          <w:tcPr>
            <w:tcW w:w="2475" w:type="dxa"/>
            <w:tcMar/>
          </w:tcPr>
          <w:p w:rsidR="61B64053" w:rsidP="61B64053" w:rsidRDefault="61B64053" w14:paraId="73C60119" w14:textId="6A204FE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7a669c968acc46e9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fathmm.biocompute.org.uk/</w:t>
              </w:r>
            </w:hyperlink>
          </w:p>
        </w:tc>
      </w:tr>
      <w:tr w:rsidR="61B64053" w:rsidTr="61B64053" w14:paraId="2AC03170">
        <w:tc>
          <w:tcPr>
            <w:tcW w:w="1680" w:type="dxa"/>
            <w:tcMar/>
          </w:tcPr>
          <w:p w:rsidR="61B64053" w:rsidP="61B64053" w:rsidRDefault="61B64053" w14:paraId="7696B366" w14:textId="03259C1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0A0501B4" w14:textId="6DB4169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athmm-MKL_coding_pred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19D9A80E" w14:textId="4D028B4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unctional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nalysi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through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Hidde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arkov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odel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/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Universit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of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Bristol</w:t>
            </w:r>
          </w:p>
        </w:tc>
        <w:tc>
          <w:tcPr>
            <w:tcW w:w="2475" w:type="dxa"/>
            <w:tcMar/>
          </w:tcPr>
          <w:p w:rsidR="61B64053" w:rsidP="61B64053" w:rsidRDefault="61B64053" w14:paraId="3AE29D04" w14:textId="5F3BCA0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3617ed8946d148c8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fathmm.biocompute.org.uk/</w:t>
              </w:r>
            </w:hyperlink>
          </w:p>
        </w:tc>
      </w:tr>
      <w:tr w:rsidR="61B64053" w:rsidTr="61B64053" w14:paraId="74C07FA7">
        <w:tc>
          <w:tcPr>
            <w:tcW w:w="1680" w:type="dxa"/>
            <w:tcMar/>
          </w:tcPr>
          <w:p w:rsidR="61B64053" w:rsidP="61B64053" w:rsidRDefault="61B64053" w14:paraId="65E11BD2" w14:textId="45E4926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65A8EBB5" w14:textId="61098CC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athmm-MKL_coding_rank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217F4926" w14:textId="029A0A9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unctional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nalysi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through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Hidde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arkov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odel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/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Universit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of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Bristol</w:t>
            </w:r>
          </w:p>
        </w:tc>
        <w:tc>
          <w:tcPr>
            <w:tcW w:w="2475" w:type="dxa"/>
            <w:tcMar/>
          </w:tcPr>
          <w:p w:rsidR="61B64053" w:rsidP="61B64053" w:rsidRDefault="61B64053" w14:paraId="0DB77202" w14:textId="2001263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84c4cef14c6940fb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fathmm.biocompute.org.uk/</w:t>
              </w:r>
            </w:hyperlink>
          </w:p>
        </w:tc>
      </w:tr>
      <w:tr w:rsidR="61B64053" w:rsidTr="61B64053" w14:paraId="3CDEDBC6">
        <w:tc>
          <w:tcPr>
            <w:tcW w:w="1680" w:type="dxa"/>
            <w:tcMar/>
          </w:tcPr>
          <w:p w:rsidR="61B64053" w:rsidP="61B64053" w:rsidRDefault="61B64053" w14:paraId="085BE4D6" w14:textId="179B45C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005FFD10" w14:textId="6C5B8C0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athmm-MKL_coding_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78E4EADC" w14:textId="7EB8F4D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unctional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nalysi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through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Hidde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arkov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odel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/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Universit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of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Bristol</w:t>
            </w:r>
          </w:p>
        </w:tc>
        <w:tc>
          <w:tcPr>
            <w:tcW w:w="2475" w:type="dxa"/>
            <w:tcMar/>
          </w:tcPr>
          <w:p w:rsidR="61B64053" w:rsidP="61B64053" w:rsidRDefault="61B64053" w14:paraId="574A331E" w14:textId="6485387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00dca0b963804549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fathmm.biocompute.org.uk/</w:t>
              </w:r>
            </w:hyperlink>
          </w:p>
        </w:tc>
      </w:tr>
      <w:tr w:rsidR="61B64053" w:rsidTr="61B64053" w14:paraId="230188D6">
        <w:tc>
          <w:tcPr>
            <w:tcW w:w="1680" w:type="dxa"/>
            <w:tcMar/>
          </w:tcPr>
          <w:p w:rsidR="61B64053" w:rsidP="61B64053" w:rsidRDefault="61B64053" w14:paraId="0F6BB849" w14:textId="17E66DF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2EBC79A6" w14:textId="695169C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ATHMM_pred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0481361B" w14:textId="2950BB3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unctional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nalysi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through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Hidde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arkov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odel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/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Universit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of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Bristol</w:t>
            </w:r>
          </w:p>
        </w:tc>
        <w:tc>
          <w:tcPr>
            <w:tcW w:w="2475" w:type="dxa"/>
            <w:tcMar/>
          </w:tcPr>
          <w:p w:rsidR="61B64053" w:rsidP="61B64053" w:rsidRDefault="61B64053" w14:paraId="35E37A83" w14:textId="4A5760C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0aac736d3739474a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fathmm.biocompute.org.uk/</w:t>
              </w:r>
            </w:hyperlink>
          </w:p>
        </w:tc>
      </w:tr>
      <w:tr w:rsidR="61B64053" w:rsidTr="61B64053" w14:paraId="2736A272">
        <w:tc>
          <w:tcPr>
            <w:tcW w:w="1680" w:type="dxa"/>
            <w:tcMar/>
          </w:tcPr>
          <w:p w:rsidR="61B64053" w:rsidP="61B64053" w:rsidRDefault="61B64053" w14:paraId="44B9BF9A" w14:textId="01C4C8A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372E80C7" w14:textId="10EB8B2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ATHMM_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6FAF14E2" w14:textId="6DD1CD3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unctional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nalysi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through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Hidde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arkov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odel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/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Universit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of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Bristol</w:t>
            </w:r>
          </w:p>
        </w:tc>
        <w:tc>
          <w:tcPr>
            <w:tcW w:w="2475" w:type="dxa"/>
            <w:tcMar/>
          </w:tcPr>
          <w:p w:rsidR="61B64053" w:rsidP="61B64053" w:rsidRDefault="61B64053" w14:paraId="689C7F39" w14:textId="04AE474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4ce3b2322afa4d0e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fathmm.biocompute.org.uk/</w:t>
              </w:r>
            </w:hyperlink>
          </w:p>
        </w:tc>
      </w:tr>
      <w:tr w:rsidR="61B64053" w:rsidTr="61B64053" w14:paraId="57C3A7A8">
        <w:tc>
          <w:tcPr>
            <w:tcW w:w="1680" w:type="dxa"/>
            <w:tcMar/>
          </w:tcPr>
          <w:p w:rsidR="61B64053" w:rsidP="61B64053" w:rsidRDefault="61B64053" w14:paraId="42F33C01" w14:textId="1CF82E9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E5C84B2" w14:textId="5A2EE45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GenoCanyon_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52046672" w14:textId="7020F3F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GenoCanyon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5C340C05" w14:textId="70B4AA2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c453c9001c564f41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genocanyon.med.yale.edu/</w:t>
              </w:r>
            </w:hyperlink>
          </w:p>
        </w:tc>
      </w:tr>
      <w:tr w:rsidR="61B64053" w:rsidTr="61B64053" w14:paraId="370AD690">
        <w:tc>
          <w:tcPr>
            <w:tcW w:w="1680" w:type="dxa"/>
            <w:tcMar/>
          </w:tcPr>
          <w:p w:rsidR="61B64053" w:rsidP="61B64053" w:rsidRDefault="61B64053" w14:paraId="3E083F03" w14:textId="3AE1BCA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7E46AAF9" w14:textId="5461490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GenoCanyon_score_rank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6D0FC57F" w14:textId="1424064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GenoCanyon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09A48114" w14:textId="1547F66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27fe41c4b9fe4ff9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genocanyon.med.yale.edu/</w:t>
              </w:r>
            </w:hyperlink>
          </w:p>
        </w:tc>
      </w:tr>
      <w:tr w:rsidR="61B64053" w:rsidTr="61B64053" w14:paraId="146C6FEA">
        <w:tc>
          <w:tcPr>
            <w:tcW w:w="1680" w:type="dxa"/>
            <w:tcMar/>
          </w:tcPr>
          <w:p w:rsidR="61B64053" w:rsidP="61B64053" w:rsidRDefault="61B64053" w14:paraId="204B01B9" w14:textId="3CBF9B0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B315891" w14:textId="6ADBB19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integrated_confidence_valu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18BB043B" w14:textId="6BCEB86E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itCon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/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briza</w:t>
            </w:r>
            <w:proofErr w:type="spellEnd"/>
            <w:r>
              <w:br/>
            </w: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ol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Spring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Harbo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Lab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16B702A0" w14:textId="2BF71C3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5ff0a3e35b0e4325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compgen.cshl.edu/fitCons/</w:t>
              </w:r>
            </w:hyperlink>
          </w:p>
        </w:tc>
      </w:tr>
      <w:tr w:rsidR="61B64053" w:rsidTr="61B64053" w14:paraId="659AB48E">
        <w:tc>
          <w:tcPr>
            <w:tcW w:w="1680" w:type="dxa"/>
            <w:tcMar/>
          </w:tcPr>
          <w:p w:rsidR="61B64053" w:rsidP="61B64053" w:rsidRDefault="61B64053" w14:paraId="0047BAEE" w14:textId="20BDFF2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39110C19" w14:textId="5311FF2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integrated_fitCons_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41CA05C5" w14:textId="4EA4F04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itCon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/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briza</w:t>
            </w:r>
            <w:proofErr w:type="spellEnd"/>
            <w:r>
              <w:br/>
            </w: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ol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Spring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Harbo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Lab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4AF96ABB" w14:textId="354A41C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170e8afddcbb40df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compgen.cshl.edu/fitCons/</w:t>
              </w:r>
            </w:hyperlink>
          </w:p>
        </w:tc>
      </w:tr>
      <w:tr w:rsidR="61B64053" w:rsidTr="61B64053" w14:paraId="5444A64B">
        <w:tc>
          <w:tcPr>
            <w:tcW w:w="1680" w:type="dxa"/>
            <w:tcMar/>
          </w:tcPr>
          <w:p w:rsidR="61B64053" w:rsidP="61B64053" w:rsidRDefault="61B64053" w14:paraId="54B68ABC" w14:textId="15A43F1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0DF93A04" w14:textId="42C6067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integrated_fitCons_score_rank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51563241" w14:textId="6F27593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itCon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/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briza</w:t>
            </w:r>
            <w:proofErr w:type="spellEnd"/>
            <w:r>
              <w:br/>
            </w: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ol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Spring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Harbo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Lab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2B6A72A2" w14:textId="4DBA481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f5ec5bf2d43f447c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compgen.cshl.edu/fitCons/</w:t>
              </w:r>
            </w:hyperlink>
          </w:p>
        </w:tc>
      </w:tr>
      <w:tr w:rsidR="61B64053" w:rsidTr="61B64053" w14:paraId="125D2847">
        <w:tc>
          <w:tcPr>
            <w:tcW w:w="1680" w:type="dxa"/>
            <w:tcMar/>
          </w:tcPr>
          <w:p w:rsidR="61B64053" w:rsidP="61B64053" w:rsidRDefault="61B64053" w14:paraId="53B40ECF" w14:textId="797A26C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2EAEBB5D" w14:textId="23DB81E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LRT_converted_rank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4978A429" w14:textId="0720CD44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Likelihoo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atio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0C8CBF87" w14:textId="6F36884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2cb6715bec6540b1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evomics.org/resources/likelihood-ratio-test/</w:t>
              </w:r>
            </w:hyperlink>
          </w:p>
        </w:tc>
      </w:tr>
      <w:tr w:rsidR="61B64053" w:rsidTr="61B64053" w14:paraId="1F3F0EB3">
        <w:tc>
          <w:tcPr>
            <w:tcW w:w="1680" w:type="dxa"/>
            <w:tcMar/>
          </w:tcPr>
          <w:p w:rsidR="61B64053" w:rsidP="61B64053" w:rsidRDefault="61B64053" w14:paraId="48704AF3" w14:textId="27FD7A0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63C55771" w14:textId="67D6BE2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LRT_pred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1429E916" w14:textId="2B031C5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Likelihoo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atio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2E7CD669" w14:textId="4B7CE52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2a479264e8124a94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evomics.org/resources/likelihood-ratio-test/</w:t>
              </w:r>
            </w:hyperlink>
          </w:p>
        </w:tc>
      </w:tr>
      <w:tr w:rsidR="61B64053" w:rsidTr="61B64053" w14:paraId="53E0F0BD">
        <w:tc>
          <w:tcPr>
            <w:tcW w:w="1680" w:type="dxa"/>
            <w:tcMar/>
          </w:tcPr>
          <w:p w:rsidR="61B64053" w:rsidP="61B64053" w:rsidRDefault="61B64053" w14:paraId="3625404B" w14:textId="5C5BF08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029D1B2D" w14:textId="140EF81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LRT_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3D7392AC" w14:textId="7F368648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Likelihoo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atio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1C2AB759" w14:textId="5B66ABB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a487c337ac0a42c5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evomics.org/resources/likelihood-ratio-test/</w:t>
              </w:r>
            </w:hyperlink>
          </w:p>
        </w:tc>
      </w:tr>
      <w:tr w:rsidR="61B64053" w:rsidTr="61B64053" w14:paraId="52C2683C">
        <w:tc>
          <w:tcPr>
            <w:tcW w:w="1680" w:type="dxa"/>
            <w:tcMar/>
          </w:tcPr>
          <w:p w:rsidR="61B64053" w:rsidP="61B64053" w:rsidRDefault="61B64053" w14:paraId="587E84FE" w14:textId="2598FD5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AF682D5" w14:textId="3120937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-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AP_pred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09784337" w14:textId="4BDAEED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-CAP</w:t>
            </w:r>
          </w:p>
        </w:tc>
        <w:tc>
          <w:tcPr>
            <w:tcW w:w="2475" w:type="dxa"/>
            <w:tcMar/>
          </w:tcPr>
          <w:p w:rsidR="61B64053" w:rsidP="61B64053" w:rsidRDefault="61B64053" w14:paraId="3D118693" w14:textId="660C082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oi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: 10.1038/ng.3703</w:t>
            </w:r>
          </w:p>
        </w:tc>
      </w:tr>
      <w:tr w:rsidR="61B64053" w:rsidTr="61B64053" w14:paraId="43B05485">
        <w:tc>
          <w:tcPr>
            <w:tcW w:w="1680" w:type="dxa"/>
            <w:tcMar/>
          </w:tcPr>
          <w:p w:rsidR="61B64053" w:rsidP="61B64053" w:rsidRDefault="61B64053" w14:paraId="453AD17D" w14:textId="6E0F1BB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5F42703" w14:textId="2939D06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-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AP_rank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3662F4A0" w14:textId="2E17279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-CAP</w:t>
            </w:r>
          </w:p>
        </w:tc>
        <w:tc>
          <w:tcPr>
            <w:tcW w:w="2475" w:type="dxa"/>
            <w:tcMar/>
          </w:tcPr>
          <w:p w:rsidR="61B64053" w:rsidP="61B64053" w:rsidRDefault="61B64053" w14:paraId="591F9F87" w14:textId="5973BE04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oi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: 10.1038/ng.3703</w:t>
            </w:r>
          </w:p>
        </w:tc>
      </w:tr>
      <w:tr w:rsidR="61B64053" w:rsidTr="61B64053" w14:paraId="2888A674">
        <w:tc>
          <w:tcPr>
            <w:tcW w:w="1680" w:type="dxa"/>
            <w:tcMar/>
          </w:tcPr>
          <w:p w:rsidR="61B64053" w:rsidP="61B64053" w:rsidRDefault="61B64053" w14:paraId="2BC3456C" w14:textId="5EEB8ED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42B65E03" w14:textId="0E01FBF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-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AP_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519CBA5F" w14:textId="4B3C0F1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-CAP</w:t>
            </w:r>
          </w:p>
        </w:tc>
        <w:tc>
          <w:tcPr>
            <w:tcW w:w="2475" w:type="dxa"/>
            <w:tcMar/>
          </w:tcPr>
          <w:p w:rsidR="61B64053" w:rsidP="61B64053" w:rsidRDefault="61B64053" w14:paraId="29B2F6CE" w14:textId="30415D3E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oi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: 10.1038/ng.3703</w:t>
            </w:r>
          </w:p>
        </w:tc>
      </w:tr>
      <w:tr w:rsidR="61B64053" w:rsidTr="61B64053" w14:paraId="5F169568">
        <w:tc>
          <w:tcPr>
            <w:tcW w:w="1680" w:type="dxa"/>
            <w:tcMar/>
          </w:tcPr>
          <w:p w:rsidR="61B64053" w:rsidP="61B64053" w:rsidRDefault="61B64053" w14:paraId="4F656406" w14:textId="7D3CAAB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5AF2674" w14:textId="643B195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etaLR_pred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34D8E8B2" w14:textId="2ECA323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etaL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/Coco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ong</w:t>
            </w:r>
            <w:proofErr w:type="spellEnd"/>
            <w:r>
              <w:br/>
            </w: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USC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Biostatisc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epartment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3C029364" w14:textId="66F482C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44bb5916d0d449c1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wglab.org/members/15-member-detail/36-coco-dong</w:t>
              </w:r>
            </w:hyperlink>
          </w:p>
        </w:tc>
      </w:tr>
      <w:tr w:rsidR="61B64053" w:rsidTr="61B64053" w14:paraId="184F4AE0">
        <w:tc>
          <w:tcPr>
            <w:tcW w:w="1680" w:type="dxa"/>
            <w:tcMar/>
          </w:tcPr>
          <w:p w:rsidR="61B64053" w:rsidP="61B64053" w:rsidRDefault="61B64053" w14:paraId="4A15679B" w14:textId="56019ED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03B62CC5" w14:textId="2EEBB9F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etaLR_rank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3529473E" w14:textId="7709E85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etaL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/Coco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ong</w:t>
            </w:r>
            <w:proofErr w:type="spellEnd"/>
            <w:r>
              <w:br/>
            </w: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USC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Biostatisc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epartment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75CB77DB" w14:textId="5BE0ACC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a6787d4765fd43f3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wglab.org/members/15-member-detail/36-coco-dong</w:t>
              </w:r>
            </w:hyperlink>
          </w:p>
        </w:tc>
      </w:tr>
      <w:tr w:rsidR="61B64053" w:rsidTr="61B64053" w14:paraId="4C560216">
        <w:tc>
          <w:tcPr>
            <w:tcW w:w="1680" w:type="dxa"/>
            <w:tcMar/>
          </w:tcPr>
          <w:p w:rsidR="61B64053" w:rsidP="61B64053" w:rsidRDefault="61B64053" w14:paraId="2EFC0427" w14:textId="489CB4F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5D246800" w14:textId="2E42423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etaLR_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4E3A1B5E" w14:textId="0BA71C5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etaL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/Coco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ong</w:t>
            </w:r>
            <w:proofErr w:type="spellEnd"/>
            <w:r>
              <w:br/>
            </w: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USC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Biostatisc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epartment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3AEBADE9" w14:textId="140A7AB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f358fdc7a88e4619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wglab.org/members/15-member-detail/36-coco-dong</w:t>
              </w:r>
            </w:hyperlink>
          </w:p>
        </w:tc>
      </w:tr>
      <w:tr w:rsidR="61B64053" w:rsidTr="61B64053" w14:paraId="56A54B05">
        <w:tc>
          <w:tcPr>
            <w:tcW w:w="1680" w:type="dxa"/>
            <w:tcMar/>
          </w:tcPr>
          <w:p w:rsidR="61B64053" w:rsidP="61B64053" w:rsidRDefault="61B64053" w14:paraId="3C69723A" w14:textId="26C62BE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6524E10E" w14:textId="3A596C8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etaSVM_pred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286F433F" w14:textId="765DC03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etaSVM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/Coco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ong</w:t>
            </w:r>
            <w:proofErr w:type="spellEnd"/>
            <w:r>
              <w:br/>
            </w: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USC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Biostatisc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epartment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355EAC64" w14:textId="6A06756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ac395e1915d942b9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wglab.org/members/15-member-detail/36-coco-dong</w:t>
              </w:r>
            </w:hyperlink>
          </w:p>
        </w:tc>
      </w:tr>
      <w:tr w:rsidR="61B64053" w:rsidTr="61B64053" w14:paraId="14BC051D">
        <w:tc>
          <w:tcPr>
            <w:tcW w:w="1680" w:type="dxa"/>
            <w:tcMar/>
          </w:tcPr>
          <w:p w:rsidR="61B64053" w:rsidP="61B64053" w:rsidRDefault="61B64053" w14:paraId="52E01B60" w14:textId="5924B8B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75DAB165" w14:textId="03FA5D1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etaSVM_rank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1CC3CFF7" w14:textId="67EE959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etaSVM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/Coco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ong</w:t>
            </w:r>
            <w:proofErr w:type="spellEnd"/>
            <w:r>
              <w:br/>
            </w: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USC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Biostatisc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epartment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30C42319" w14:textId="113D4AA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dbdc3ef768054545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wglab.org/members/15-member-detail/36-coco-dong</w:t>
              </w:r>
            </w:hyperlink>
          </w:p>
        </w:tc>
      </w:tr>
      <w:tr w:rsidR="61B64053" w:rsidTr="61B64053" w14:paraId="4C6D631D">
        <w:tc>
          <w:tcPr>
            <w:tcW w:w="1680" w:type="dxa"/>
            <w:tcMar/>
          </w:tcPr>
          <w:p w:rsidR="61B64053" w:rsidP="61B64053" w:rsidRDefault="61B64053" w14:paraId="7E065BC4" w14:textId="36E961A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5FBB80F4" w14:textId="3573B68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etaSVM_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4593CB13" w14:textId="2FA6E69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etaSVM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/Coco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ong</w:t>
            </w:r>
            <w:proofErr w:type="spellEnd"/>
            <w:r>
              <w:br/>
            </w: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USC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Biostatisc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epartment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01E61AD1" w14:textId="26787CE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f41134fc739d4917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wglab.org/members/15-member-detail/36-coco-dong</w:t>
              </w:r>
            </w:hyperlink>
          </w:p>
        </w:tc>
      </w:tr>
      <w:tr w:rsidR="61B64053" w:rsidTr="61B64053" w14:paraId="1A565585">
        <w:tc>
          <w:tcPr>
            <w:tcW w:w="1680" w:type="dxa"/>
            <w:tcMar/>
          </w:tcPr>
          <w:p w:rsidR="61B64053" w:rsidP="61B64053" w:rsidRDefault="61B64053" w14:paraId="105313FB" w14:textId="6CA3260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7FDFA717" w14:textId="626F8B4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utationAssessor_pred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225474E4" w14:textId="43CF8B14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utationAssessor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5F8205E6" w14:textId="1538263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51235d8072814388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mutationassessor.org/r3/</w:t>
              </w:r>
            </w:hyperlink>
          </w:p>
        </w:tc>
      </w:tr>
      <w:tr w:rsidR="61B64053" w:rsidTr="61B64053" w14:paraId="6993647F">
        <w:tc>
          <w:tcPr>
            <w:tcW w:w="1680" w:type="dxa"/>
            <w:tcMar/>
          </w:tcPr>
          <w:p w:rsidR="61B64053" w:rsidP="61B64053" w:rsidRDefault="61B64053" w14:paraId="2F0F5A25" w14:textId="70CC741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C6D1B01" w14:textId="69F8645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utationAssessor_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7B8C52BA" w14:textId="1F11D7C8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utationAssessor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42CDAF46" w14:textId="64AC050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417de21ea8c4415d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mutationassessor.org/r3/</w:t>
              </w:r>
            </w:hyperlink>
          </w:p>
        </w:tc>
      </w:tr>
      <w:tr w:rsidR="61B64053" w:rsidTr="61B64053" w14:paraId="63182221">
        <w:tc>
          <w:tcPr>
            <w:tcW w:w="1680" w:type="dxa"/>
            <w:tcMar/>
          </w:tcPr>
          <w:p w:rsidR="61B64053" w:rsidP="61B64053" w:rsidRDefault="61B64053" w14:paraId="2064C605" w14:textId="4724670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45BCF298" w14:textId="3C1C485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utationAssessor_score_rank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22BFA6F4" w14:textId="5B2D25B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utationAssessor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2220E0AE" w14:textId="0ED9DA9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93d188989d934e92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mutationassessor.org/r3/</w:t>
              </w:r>
            </w:hyperlink>
          </w:p>
        </w:tc>
      </w:tr>
      <w:tr w:rsidR="61B64053" w:rsidTr="61B64053" w14:paraId="60ACFBD3">
        <w:tc>
          <w:tcPr>
            <w:tcW w:w="1680" w:type="dxa"/>
            <w:tcMar/>
          </w:tcPr>
          <w:p w:rsidR="61B64053" w:rsidP="61B64053" w:rsidRDefault="61B64053" w14:paraId="6AEDA037" w14:textId="549B430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762477C2" w14:textId="3DAD518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utationTaster_converted_rank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6B928B49" w14:textId="64D3F1F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utationTaster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7433EEFB" w14:textId="14B335B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7bde528ed6cd4ff0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www.mutationtaster.org/</w:t>
              </w:r>
            </w:hyperlink>
          </w:p>
        </w:tc>
      </w:tr>
      <w:tr w:rsidR="61B64053" w:rsidTr="61B64053" w14:paraId="14F0249D">
        <w:tc>
          <w:tcPr>
            <w:tcW w:w="1680" w:type="dxa"/>
            <w:tcMar/>
          </w:tcPr>
          <w:p w:rsidR="61B64053" w:rsidP="61B64053" w:rsidRDefault="61B64053" w14:paraId="44A9F1A5" w14:textId="748BE21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61B7626C" w14:textId="30B7D8D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utationTaster_pred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1097574D" w14:textId="3266B1CC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utationTaster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294C3E0E" w14:textId="3F38DC3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1e57955b3e95431d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www.mutationtaster.org/</w:t>
              </w:r>
            </w:hyperlink>
          </w:p>
        </w:tc>
      </w:tr>
      <w:tr w:rsidR="61B64053" w:rsidTr="61B64053" w14:paraId="57746946">
        <w:tc>
          <w:tcPr>
            <w:tcW w:w="1680" w:type="dxa"/>
            <w:tcMar/>
          </w:tcPr>
          <w:p w:rsidR="61B64053" w:rsidP="61B64053" w:rsidRDefault="61B64053" w14:paraId="0CCEFA19" w14:textId="3E6D984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3DD49CFC" w14:textId="6900765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utationTaster_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625CB6F3" w14:textId="1894662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utationTaster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1BD63F41" w14:textId="46BC2FC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50d3f54e8d264f5b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www.mutationtaster.org/</w:t>
              </w:r>
            </w:hyperlink>
          </w:p>
        </w:tc>
      </w:tr>
      <w:tr w:rsidR="61B64053" w:rsidTr="61B64053" w14:paraId="6851E157">
        <w:tc>
          <w:tcPr>
            <w:tcW w:w="1680" w:type="dxa"/>
            <w:tcMar/>
          </w:tcPr>
          <w:p w:rsidR="61B64053" w:rsidP="61B64053" w:rsidRDefault="61B64053" w14:paraId="44DDC6EA" w14:textId="4A069CE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64C34607" w14:textId="1C2F093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olyphen2_HDIV_pred</w:t>
            </w:r>
          </w:p>
        </w:tc>
        <w:tc>
          <w:tcPr>
            <w:tcW w:w="2685" w:type="dxa"/>
            <w:tcMar/>
          </w:tcPr>
          <w:p w:rsidR="61B64053" w:rsidP="61B64053" w:rsidRDefault="61B64053" w14:paraId="34EDE3B9" w14:textId="7BD11BC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olymorphism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henotyping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v2 HDIV</w:t>
            </w:r>
          </w:p>
        </w:tc>
        <w:tc>
          <w:tcPr>
            <w:tcW w:w="2475" w:type="dxa"/>
            <w:tcMar/>
          </w:tcPr>
          <w:p w:rsidR="61B64053" w:rsidP="61B64053" w:rsidRDefault="61B64053" w14:paraId="7B9A1886" w14:textId="63EAD14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824603d99d5c4078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genetics.bwh.harvard.edu/pph2/</w:t>
              </w:r>
            </w:hyperlink>
          </w:p>
        </w:tc>
      </w:tr>
      <w:tr w:rsidR="61B64053" w:rsidTr="61B64053" w14:paraId="7E940C83">
        <w:tc>
          <w:tcPr>
            <w:tcW w:w="1680" w:type="dxa"/>
            <w:tcMar/>
          </w:tcPr>
          <w:p w:rsidR="61B64053" w:rsidP="61B64053" w:rsidRDefault="61B64053" w14:paraId="305C5210" w14:textId="5D6FE6A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520CAB12" w14:textId="3412C24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olyphen2_HDIV_rankscore</w:t>
            </w:r>
          </w:p>
        </w:tc>
        <w:tc>
          <w:tcPr>
            <w:tcW w:w="2685" w:type="dxa"/>
            <w:tcMar/>
          </w:tcPr>
          <w:p w:rsidR="61B64053" w:rsidP="61B64053" w:rsidRDefault="61B64053" w14:paraId="249CEB51" w14:textId="0A50A01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olymorphism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henotyping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v2 HDIV</w:t>
            </w:r>
          </w:p>
        </w:tc>
        <w:tc>
          <w:tcPr>
            <w:tcW w:w="2475" w:type="dxa"/>
            <w:tcMar/>
          </w:tcPr>
          <w:p w:rsidR="61B64053" w:rsidP="61B64053" w:rsidRDefault="61B64053" w14:paraId="51CCC600" w14:textId="3C90EA6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14516fced6cd4cb3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genetics.bwh.harvard.edu/pph2/</w:t>
              </w:r>
            </w:hyperlink>
          </w:p>
        </w:tc>
      </w:tr>
      <w:tr w:rsidR="61B64053" w:rsidTr="61B64053" w14:paraId="19821B1F">
        <w:tc>
          <w:tcPr>
            <w:tcW w:w="1680" w:type="dxa"/>
            <w:tcMar/>
          </w:tcPr>
          <w:p w:rsidR="61B64053" w:rsidP="61B64053" w:rsidRDefault="61B64053" w14:paraId="78A68492" w14:textId="51BD38F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209DF54C" w14:textId="0060D88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olyphen2_HDIV_score</w:t>
            </w:r>
          </w:p>
        </w:tc>
        <w:tc>
          <w:tcPr>
            <w:tcW w:w="2685" w:type="dxa"/>
            <w:tcMar/>
          </w:tcPr>
          <w:p w:rsidR="61B64053" w:rsidP="61B64053" w:rsidRDefault="61B64053" w14:paraId="3A92B373" w14:textId="5C65123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olymorphism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henotyping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v2 HDIV</w:t>
            </w:r>
          </w:p>
        </w:tc>
        <w:tc>
          <w:tcPr>
            <w:tcW w:w="2475" w:type="dxa"/>
            <w:tcMar/>
          </w:tcPr>
          <w:p w:rsidR="61B64053" w:rsidP="61B64053" w:rsidRDefault="61B64053" w14:paraId="040A7FF9" w14:textId="182D241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c5165a06d6934335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genetics.bwh.harvard.edu/pph2/</w:t>
              </w:r>
            </w:hyperlink>
          </w:p>
        </w:tc>
      </w:tr>
      <w:tr w:rsidR="61B64053" w:rsidTr="61B64053" w14:paraId="1BD205FA">
        <w:tc>
          <w:tcPr>
            <w:tcW w:w="1680" w:type="dxa"/>
            <w:tcMar/>
          </w:tcPr>
          <w:p w:rsidR="61B64053" w:rsidP="61B64053" w:rsidRDefault="61B64053" w14:paraId="21924AFC" w14:textId="1153A1F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26901A24" w14:textId="54AFBB6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olyphen2_HVAR_pred</w:t>
            </w:r>
          </w:p>
        </w:tc>
        <w:tc>
          <w:tcPr>
            <w:tcW w:w="2685" w:type="dxa"/>
            <w:tcMar/>
          </w:tcPr>
          <w:p w:rsidR="61B64053" w:rsidP="61B64053" w:rsidRDefault="61B64053" w14:paraId="763EAAAD" w14:textId="1BEB1F5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olymorphism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henotyping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v2 HVAR</w:t>
            </w:r>
          </w:p>
        </w:tc>
        <w:tc>
          <w:tcPr>
            <w:tcW w:w="2475" w:type="dxa"/>
            <w:tcMar/>
          </w:tcPr>
          <w:p w:rsidR="61B64053" w:rsidP="61B64053" w:rsidRDefault="61B64053" w14:paraId="474DCBB0" w14:textId="2AE4B22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e16fe20f981e4d43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genetics.bwh.harvard.edu/pph2/</w:t>
              </w:r>
            </w:hyperlink>
          </w:p>
        </w:tc>
      </w:tr>
      <w:tr w:rsidR="61B64053" w:rsidTr="61B64053" w14:paraId="29AE9158">
        <w:tc>
          <w:tcPr>
            <w:tcW w:w="1680" w:type="dxa"/>
            <w:tcMar/>
          </w:tcPr>
          <w:p w:rsidR="61B64053" w:rsidP="61B64053" w:rsidRDefault="61B64053" w14:paraId="05546501" w14:textId="76D5E31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3904CCE5" w14:textId="2A244E2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olyphen2_HVAR_rankscore</w:t>
            </w:r>
          </w:p>
        </w:tc>
        <w:tc>
          <w:tcPr>
            <w:tcW w:w="2685" w:type="dxa"/>
            <w:tcMar/>
          </w:tcPr>
          <w:p w:rsidR="61B64053" w:rsidP="61B64053" w:rsidRDefault="61B64053" w14:paraId="3C9E2941" w14:textId="443DB6D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olymorphism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henotyping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v2 HVAR</w:t>
            </w:r>
          </w:p>
        </w:tc>
        <w:tc>
          <w:tcPr>
            <w:tcW w:w="2475" w:type="dxa"/>
            <w:tcMar/>
          </w:tcPr>
          <w:p w:rsidR="61B64053" w:rsidP="61B64053" w:rsidRDefault="61B64053" w14:paraId="58CA93F3" w14:textId="505F5EC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ecf08a56d1984ce8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genetics.bwh.harvard.edu/pph2/</w:t>
              </w:r>
            </w:hyperlink>
          </w:p>
        </w:tc>
      </w:tr>
      <w:tr w:rsidR="61B64053" w:rsidTr="61B64053" w14:paraId="1AA25652">
        <w:tc>
          <w:tcPr>
            <w:tcW w:w="1680" w:type="dxa"/>
            <w:tcMar/>
          </w:tcPr>
          <w:p w:rsidR="61B64053" w:rsidP="61B64053" w:rsidRDefault="61B64053" w14:paraId="58AE5D5A" w14:textId="4F51EF6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26715BE" w14:textId="5BA8D42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olyphen2_HVAR_score</w:t>
            </w:r>
          </w:p>
        </w:tc>
        <w:tc>
          <w:tcPr>
            <w:tcW w:w="2685" w:type="dxa"/>
            <w:tcMar/>
          </w:tcPr>
          <w:p w:rsidR="61B64053" w:rsidP="61B64053" w:rsidRDefault="61B64053" w14:paraId="339FDDE1" w14:textId="0AAA442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olymorphism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henotyping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v2 HVAR</w:t>
            </w:r>
          </w:p>
        </w:tc>
        <w:tc>
          <w:tcPr>
            <w:tcW w:w="2475" w:type="dxa"/>
            <w:tcMar/>
          </w:tcPr>
          <w:p w:rsidR="61B64053" w:rsidP="61B64053" w:rsidRDefault="61B64053" w14:paraId="56782323" w14:textId="353E09C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15bbf7da8839498c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genetics.bwh.harvard.edu/pph2/</w:t>
              </w:r>
            </w:hyperlink>
          </w:p>
        </w:tc>
      </w:tr>
      <w:tr w:rsidR="61B64053" w:rsidTr="61B64053" w14:paraId="6F4900B8">
        <w:tc>
          <w:tcPr>
            <w:tcW w:w="1680" w:type="dxa"/>
            <w:tcMar/>
          </w:tcPr>
          <w:p w:rsidR="61B64053" w:rsidP="61B64053" w:rsidRDefault="61B64053" w14:paraId="04968197" w14:textId="4E146F2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475C93EB" w14:textId="04C49A2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ROVEAN_converted_rank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63E45497" w14:textId="5BBE298E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rotei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ariatio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Effect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nalyze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)/J. Craig Venter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Intitute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05CAAD5E" w14:textId="59355AE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b88c4ff95eee4445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provean.jcvi.org/index.php</w:t>
              </w:r>
            </w:hyperlink>
          </w:p>
        </w:tc>
      </w:tr>
      <w:tr w:rsidR="61B64053" w:rsidTr="61B64053" w14:paraId="6D774831">
        <w:tc>
          <w:tcPr>
            <w:tcW w:w="1680" w:type="dxa"/>
            <w:tcMar/>
          </w:tcPr>
          <w:p w:rsidR="61B64053" w:rsidP="61B64053" w:rsidRDefault="61B64053" w14:paraId="75E6DEE2" w14:textId="001A366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3E7AF89" w14:textId="5936CDD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ROVEAN_pred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24895897" w14:textId="58B66D3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rotei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ariatio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Effect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nalyze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)/J. Craig Venter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Intitute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5C309D86" w14:textId="46AD461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9b7716689d4d4dd2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provean.jcvi.org/index.php</w:t>
              </w:r>
            </w:hyperlink>
          </w:p>
        </w:tc>
      </w:tr>
      <w:tr w:rsidR="61B64053" w:rsidTr="61B64053" w14:paraId="7AA7D9F1">
        <w:tc>
          <w:tcPr>
            <w:tcW w:w="1680" w:type="dxa"/>
            <w:tcMar/>
          </w:tcPr>
          <w:p w:rsidR="61B64053" w:rsidP="61B64053" w:rsidRDefault="61B64053" w14:paraId="6F8B1039" w14:textId="6714A97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4ECE9CFA" w14:textId="354BCB0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ROVEAN_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2C4DE038" w14:textId="44973FE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rotei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ariatio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Effect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nalyze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)/J. Craig Venter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Intitute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263692E7" w14:textId="578A789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1b5c3f3c02604c9a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provean.jcvi.org/index.php</w:t>
              </w:r>
            </w:hyperlink>
          </w:p>
        </w:tc>
      </w:tr>
      <w:tr w:rsidR="61B64053" w:rsidTr="61B64053" w14:paraId="6B0D38F9">
        <w:tc>
          <w:tcPr>
            <w:tcW w:w="1680" w:type="dxa"/>
            <w:tcMar/>
          </w:tcPr>
          <w:p w:rsidR="61B64053" w:rsidP="61B64053" w:rsidRDefault="61B64053" w14:paraId="1EE4C6B1" w14:textId="526C878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3C4896A7" w14:textId="5A8917E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IFT_converted_rank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74644852" w14:textId="5EC13901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orting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intolerate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rom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tolerate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/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Hutchinso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>
              <w:br/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ance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esearch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Center</w:t>
            </w:r>
          </w:p>
        </w:tc>
        <w:tc>
          <w:tcPr>
            <w:tcW w:w="2475" w:type="dxa"/>
            <w:tcMar/>
          </w:tcPr>
          <w:p w:rsidR="61B64053" w:rsidP="61B64053" w:rsidRDefault="61B64053" w14:paraId="4433648E" w14:textId="7551ABB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9e6d998c391f4232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sift.bii.a-star.edu.sg/</w:t>
              </w:r>
            </w:hyperlink>
          </w:p>
        </w:tc>
      </w:tr>
      <w:tr w:rsidR="61B64053" w:rsidTr="61B64053" w14:paraId="43812DA4">
        <w:tc>
          <w:tcPr>
            <w:tcW w:w="1680" w:type="dxa"/>
            <w:tcMar/>
          </w:tcPr>
          <w:p w:rsidR="61B64053" w:rsidP="61B64053" w:rsidRDefault="61B64053" w14:paraId="18EC196B" w14:textId="65A4E54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6100AA3A" w14:textId="0047DBC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IFT_pred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100F1974" w14:textId="4A9C49E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orting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intolerate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rom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tolerate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/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Hutchinso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>
              <w:br/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ance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esearch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Center</w:t>
            </w:r>
          </w:p>
        </w:tc>
        <w:tc>
          <w:tcPr>
            <w:tcW w:w="2475" w:type="dxa"/>
            <w:tcMar/>
          </w:tcPr>
          <w:p w:rsidR="61B64053" w:rsidP="61B64053" w:rsidRDefault="61B64053" w14:paraId="25A36502" w14:textId="505492C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cd8740242ac04d7a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sift.bii.a-star.edu.sg/</w:t>
              </w:r>
            </w:hyperlink>
          </w:p>
        </w:tc>
      </w:tr>
      <w:tr w:rsidR="61B64053" w:rsidTr="61B64053" w14:paraId="40D140D1">
        <w:tc>
          <w:tcPr>
            <w:tcW w:w="1680" w:type="dxa"/>
            <w:tcMar/>
          </w:tcPr>
          <w:p w:rsidR="61B64053" w:rsidP="61B64053" w:rsidRDefault="61B64053" w14:paraId="580AA026" w14:textId="192907A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74048FBA" w14:textId="5B7C97E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IFT_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295077D5" w14:textId="749DE2E0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orting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intolerate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rom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tolerate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/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Hutchinso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>
              <w:br/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ance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esearch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Center</w:t>
            </w:r>
          </w:p>
        </w:tc>
        <w:tc>
          <w:tcPr>
            <w:tcW w:w="2475" w:type="dxa"/>
            <w:tcMar/>
          </w:tcPr>
          <w:p w:rsidR="61B64053" w:rsidP="61B64053" w:rsidRDefault="61B64053" w14:paraId="15E34556" w14:textId="4FC6C37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5530a8548e814dde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sift.bii.a-star.edu.sg/</w:t>
              </w:r>
            </w:hyperlink>
          </w:p>
        </w:tc>
      </w:tr>
      <w:tr w:rsidR="61B64053" w:rsidTr="61B64053" w14:paraId="29A49256">
        <w:tc>
          <w:tcPr>
            <w:tcW w:w="1680" w:type="dxa"/>
            <w:tcMar/>
          </w:tcPr>
          <w:p w:rsidR="61B64053" w:rsidP="61B64053" w:rsidRDefault="61B64053" w14:paraId="5F6C46D2" w14:textId="6029913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DF0ABDA" w14:textId="4A696F1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EST3_rankscore</w:t>
            </w:r>
          </w:p>
        </w:tc>
        <w:tc>
          <w:tcPr>
            <w:tcW w:w="2685" w:type="dxa"/>
            <w:tcMar/>
          </w:tcPr>
          <w:p w:rsidR="61B64053" w:rsidP="61B64053" w:rsidRDefault="61B64053" w14:paraId="1C80EEDC" w14:textId="0F97928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ariant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Effect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coring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Tool/John Hopkins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60CB399A" w14:textId="4DE10E2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6019f100d6a143d1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karchinlab.org/apps/appVest.html</w:t>
              </w:r>
            </w:hyperlink>
          </w:p>
        </w:tc>
      </w:tr>
      <w:tr w:rsidR="61B64053" w:rsidTr="61B64053" w14:paraId="4EBFE64F">
        <w:tc>
          <w:tcPr>
            <w:tcW w:w="1680" w:type="dxa"/>
            <w:tcMar/>
          </w:tcPr>
          <w:p w:rsidR="61B64053" w:rsidP="61B64053" w:rsidRDefault="61B64053" w14:paraId="618C5547" w14:textId="1D13A37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6BF72665" w14:textId="1F4D326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EST3_score</w:t>
            </w:r>
          </w:p>
        </w:tc>
        <w:tc>
          <w:tcPr>
            <w:tcW w:w="2685" w:type="dxa"/>
            <w:tcMar/>
          </w:tcPr>
          <w:p w:rsidR="61B64053" w:rsidP="61B64053" w:rsidRDefault="61B64053" w14:paraId="19079BCA" w14:textId="2406D8F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ariant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Effect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coring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Tool/John Hopkins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5C1C9A57" w14:textId="5823EF0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3d17b9ea4b1a4824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karchinlab.org/apps/appVest.html</w:t>
              </w:r>
            </w:hyperlink>
          </w:p>
        </w:tc>
      </w:tr>
      <w:tr w:rsidR="61B64053" w:rsidTr="61B64053" w14:paraId="3E4FE4B3">
        <w:tc>
          <w:tcPr>
            <w:tcW w:w="1680" w:type="dxa"/>
            <w:tcMar/>
          </w:tcPr>
          <w:p w:rsidR="61B64053" w:rsidP="61B64053" w:rsidRDefault="61B64053" w14:paraId="423D5650" w14:textId="1991BCD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iseas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ssociated</w:t>
            </w:r>
            <w:proofErr w:type="spellEnd"/>
          </w:p>
        </w:tc>
        <w:tc>
          <w:tcPr>
            <w:tcW w:w="2280" w:type="dxa"/>
            <w:tcMar/>
          </w:tcPr>
          <w:p w:rsidR="61B64053" w:rsidP="61B64053" w:rsidRDefault="61B64053" w14:paraId="3CE388E6" w14:textId="7B6B094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85" w:type="dxa"/>
            <w:tcMar/>
          </w:tcPr>
          <w:p w:rsidR="61B64053" w:rsidP="61B64053" w:rsidRDefault="61B64053" w14:paraId="16636C70" w14:textId="43B6851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1C10C01C" w14:textId="446AB31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0EBEE7FD">
        <w:tc>
          <w:tcPr>
            <w:tcW w:w="1680" w:type="dxa"/>
            <w:tcMar/>
          </w:tcPr>
          <w:p w:rsidR="61B64053" w:rsidP="61B64053" w:rsidRDefault="61B64053" w14:paraId="4B941EC8" w14:textId="47C7ABC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64A3519A" w14:textId="41635EA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liVa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ccession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671A22C6" w14:textId="3BB2BDA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linVa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NCBI</w:t>
            </w:r>
          </w:p>
        </w:tc>
        <w:tc>
          <w:tcPr>
            <w:tcW w:w="2475" w:type="dxa"/>
            <w:tcMar/>
          </w:tcPr>
          <w:p w:rsidR="61B64053" w:rsidP="61B64053" w:rsidRDefault="61B64053" w14:paraId="294FAC59" w14:textId="3F89332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2cf8b57d7d1a4ae0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www.ncbi.nlm.nih.gov/clinvar/</w:t>
              </w:r>
            </w:hyperlink>
          </w:p>
        </w:tc>
      </w:tr>
      <w:tr w:rsidR="61B64053" w:rsidTr="61B64053" w14:paraId="571334D0">
        <w:tc>
          <w:tcPr>
            <w:tcW w:w="1680" w:type="dxa"/>
            <w:tcMar/>
          </w:tcPr>
          <w:p w:rsidR="61B64053" w:rsidP="61B64053" w:rsidRDefault="61B64053" w14:paraId="4689911C" w14:textId="598288D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7C7E68FA" w14:textId="66E31AF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linVa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atabas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2FF68BE5" w14:textId="1E153B6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linVa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NCBI</w:t>
            </w:r>
          </w:p>
        </w:tc>
        <w:tc>
          <w:tcPr>
            <w:tcW w:w="2475" w:type="dxa"/>
            <w:tcMar/>
          </w:tcPr>
          <w:p w:rsidR="61B64053" w:rsidP="61B64053" w:rsidRDefault="61B64053" w14:paraId="1244B58C" w14:textId="00F8E87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0fd026f284d042dc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www.ncbi.nlm.nih.gov/clinvar/</w:t>
              </w:r>
            </w:hyperlink>
          </w:p>
        </w:tc>
      </w:tr>
      <w:tr w:rsidR="61B64053" w:rsidTr="61B64053" w14:paraId="2744B7FE">
        <w:tc>
          <w:tcPr>
            <w:tcW w:w="1680" w:type="dxa"/>
            <w:tcMar/>
          </w:tcPr>
          <w:p w:rsidR="61B64053" w:rsidP="61B64053" w:rsidRDefault="61B64053" w14:paraId="52F86CE2" w14:textId="3344DB3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6EDB2B3C" w14:textId="3127D8F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linVa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61D94EE9" w14:textId="3196A74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linVa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NCBI</w:t>
            </w:r>
          </w:p>
        </w:tc>
        <w:tc>
          <w:tcPr>
            <w:tcW w:w="2475" w:type="dxa"/>
            <w:tcMar/>
          </w:tcPr>
          <w:p w:rsidR="61B64053" w:rsidP="61B64053" w:rsidRDefault="61B64053" w14:paraId="4BBE7C84" w14:textId="35B9459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208262026d364ff5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www.ncbi.nlm.nih.gov/clinvar/</w:t>
              </w:r>
            </w:hyperlink>
          </w:p>
        </w:tc>
      </w:tr>
      <w:tr w:rsidR="61B64053" w:rsidTr="61B64053" w14:paraId="7F7B8E1E">
        <w:tc>
          <w:tcPr>
            <w:tcW w:w="1680" w:type="dxa"/>
            <w:tcMar/>
          </w:tcPr>
          <w:p w:rsidR="61B64053" w:rsidP="61B64053" w:rsidRDefault="61B64053" w14:paraId="47107FFC" w14:textId="2EBDCBE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055DCAE5" w14:textId="7B45D90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linVa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iseas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ID</w:t>
            </w:r>
          </w:p>
        </w:tc>
        <w:tc>
          <w:tcPr>
            <w:tcW w:w="2685" w:type="dxa"/>
            <w:tcMar/>
          </w:tcPr>
          <w:p w:rsidR="61B64053" w:rsidP="61B64053" w:rsidRDefault="61B64053" w14:paraId="10A0E7D3" w14:textId="08EB006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linVa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NCBI</w:t>
            </w:r>
          </w:p>
        </w:tc>
        <w:tc>
          <w:tcPr>
            <w:tcW w:w="2475" w:type="dxa"/>
            <w:tcMar/>
          </w:tcPr>
          <w:p w:rsidR="61B64053" w:rsidP="61B64053" w:rsidRDefault="61B64053" w14:paraId="341A1B01" w14:textId="4942723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ba06391e12074d2c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www.ncbi.nlm.nih.gov/clinvar/</w:t>
              </w:r>
            </w:hyperlink>
          </w:p>
        </w:tc>
      </w:tr>
      <w:tr w:rsidR="61B64053" w:rsidTr="61B64053" w14:paraId="3211C1D4">
        <w:tc>
          <w:tcPr>
            <w:tcW w:w="1680" w:type="dxa"/>
            <w:tcMar/>
          </w:tcPr>
          <w:p w:rsidR="61B64053" w:rsidP="61B64053" w:rsidRDefault="61B64053" w14:paraId="53DAFF50" w14:textId="781AF75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775D7B15" w14:textId="41339EE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linVa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ignificanc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7BF4C613" w14:textId="2F5287A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linVa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NCBI</w:t>
            </w:r>
          </w:p>
        </w:tc>
        <w:tc>
          <w:tcPr>
            <w:tcW w:w="2475" w:type="dxa"/>
            <w:tcMar/>
          </w:tcPr>
          <w:p w:rsidR="61B64053" w:rsidP="61B64053" w:rsidRDefault="61B64053" w14:paraId="52E2758E" w14:textId="305BB8A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56ae66b106534c5a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www.ncbi.nlm.nih.gov/clinvar/</w:t>
              </w:r>
            </w:hyperlink>
          </w:p>
        </w:tc>
      </w:tr>
      <w:tr w:rsidR="61B64053" w:rsidTr="61B64053" w14:paraId="03B4EC9E">
        <w:tc>
          <w:tcPr>
            <w:tcW w:w="1680" w:type="dxa"/>
            <w:tcMar/>
          </w:tcPr>
          <w:p w:rsidR="61B64053" w:rsidP="61B64053" w:rsidRDefault="61B64053" w14:paraId="04EFDD95" w14:textId="1F4D461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9BEE342" w14:textId="3C9C3B7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OSMIC</w:t>
            </w:r>
          </w:p>
        </w:tc>
        <w:tc>
          <w:tcPr>
            <w:tcW w:w="2685" w:type="dxa"/>
            <w:tcMar/>
          </w:tcPr>
          <w:p w:rsidR="61B64053" w:rsidP="61B64053" w:rsidRDefault="61B64053" w14:paraId="3F593EB9" w14:textId="7626EE0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Catalogue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Of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omatic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utation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In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28D93160" w14:textId="52782A0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09faacbc9a794db4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cancer.sanger.ac.uk/cosmic</w:t>
              </w:r>
            </w:hyperlink>
          </w:p>
        </w:tc>
      </w:tr>
      <w:tr w:rsidR="61B64053" w:rsidTr="61B64053" w14:paraId="2B9A5F35">
        <w:tc>
          <w:tcPr>
            <w:tcW w:w="1680" w:type="dxa"/>
            <w:tcMar/>
          </w:tcPr>
          <w:p w:rsidR="61B64053" w:rsidP="61B64053" w:rsidRDefault="61B64053" w14:paraId="1144D34E" w14:textId="37D624D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08829AF6" w14:textId="631FAB2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GTEx_V6_gene</w:t>
            </w:r>
          </w:p>
        </w:tc>
        <w:tc>
          <w:tcPr>
            <w:tcW w:w="2685" w:type="dxa"/>
            <w:tcMar/>
          </w:tcPr>
          <w:p w:rsidR="61B64053" w:rsidP="61B64053" w:rsidRDefault="61B64053" w14:paraId="291FFF0C" w14:textId="56E149E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Genotype-Tissu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Expression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roject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55271747" w14:textId="44D20AB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4179ef08c1644ddc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www.gtexportal.org/home/index.html</w:t>
              </w:r>
            </w:hyperlink>
          </w:p>
        </w:tc>
      </w:tr>
      <w:tr w:rsidR="61B64053" w:rsidTr="61B64053" w14:paraId="2F70AE0F">
        <w:tc>
          <w:tcPr>
            <w:tcW w:w="1680" w:type="dxa"/>
            <w:tcMar/>
          </w:tcPr>
          <w:p w:rsidR="61B64053" w:rsidP="61B64053" w:rsidRDefault="61B64053" w14:paraId="5B7C6072" w14:textId="7D110D3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31F7C4DF" w14:textId="50E3B4A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GTEx_V6_tissue</w:t>
            </w:r>
          </w:p>
        </w:tc>
        <w:tc>
          <w:tcPr>
            <w:tcW w:w="2685" w:type="dxa"/>
            <w:tcMar/>
          </w:tcPr>
          <w:p w:rsidR="61B64053" w:rsidP="61B64053" w:rsidRDefault="61B64053" w14:paraId="4EAAC347" w14:textId="669E446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Genotype-Tissu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Expression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roject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59EA9071" w14:textId="0C458A9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588f6d3fdf4d4013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www.gtexportal.org/home/index.html</w:t>
              </w:r>
            </w:hyperlink>
          </w:p>
        </w:tc>
      </w:tr>
      <w:tr w:rsidR="61B64053" w:rsidTr="61B64053" w14:paraId="404AF489">
        <w:tc>
          <w:tcPr>
            <w:tcW w:w="1680" w:type="dxa"/>
            <w:tcMar/>
          </w:tcPr>
          <w:p w:rsidR="61B64053" w:rsidP="61B64053" w:rsidRDefault="61B64053" w14:paraId="686FE896" w14:textId="755983B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7996F9EF" w14:textId="228E24C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InterVar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(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utomate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)</w:t>
            </w:r>
          </w:p>
        </w:tc>
        <w:tc>
          <w:tcPr>
            <w:tcW w:w="2685" w:type="dxa"/>
            <w:tcMar/>
          </w:tcPr>
          <w:p w:rsidR="61B64053" w:rsidP="61B64053" w:rsidRDefault="61B64053" w14:paraId="2D3CF4D0" w14:textId="0B006F1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InterVar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404744E8" w14:textId="34F6EE4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54823f86094f4b04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wintervar.wglab.org/</w:t>
              </w:r>
            </w:hyperlink>
          </w:p>
        </w:tc>
      </w:tr>
      <w:tr w:rsidR="61B64053" w:rsidTr="61B64053" w14:paraId="42301F5A">
        <w:tc>
          <w:tcPr>
            <w:tcW w:w="1680" w:type="dxa"/>
            <w:tcMar/>
          </w:tcPr>
          <w:p w:rsidR="61B64053" w:rsidP="61B64053" w:rsidRDefault="61B64053" w14:paraId="734E28F3" w14:textId="6FED471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3A735BBC" w14:textId="19CB2DA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OMIM_genemap2</w:t>
            </w:r>
          </w:p>
        </w:tc>
        <w:tc>
          <w:tcPr>
            <w:tcW w:w="2685" w:type="dxa"/>
            <w:tcMar/>
          </w:tcPr>
          <w:p w:rsidR="61B64053" w:rsidP="61B64053" w:rsidRDefault="61B64053" w14:paraId="236A70D7" w14:textId="45E234E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OMIM</w:t>
            </w:r>
          </w:p>
        </w:tc>
        <w:tc>
          <w:tcPr>
            <w:tcW w:w="2475" w:type="dxa"/>
            <w:tcMar/>
          </w:tcPr>
          <w:p w:rsidR="61B64053" w:rsidP="61B64053" w:rsidRDefault="61B64053" w14:paraId="6BA502D1" w14:textId="5AB3D6E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5890e5892d00412a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www.omim.org</w:t>
              </w:r>
            </w:hyperlink>
          </w:p>
        </w:tc>
      </w:tr>
      <w:tr w:rsidR="61B64053" w:rsidTr="61B64053" w14:paraId="13CAC324">
        <w:tc>
          <w:tcPr>
            <w:tcW w:w="1680" w:type="dxa"/>
            <w:tcMar/>
          </w:tcPr>
          <w:p w:rsidR="61B64053" w:rsidP="61B64053" w:rsidRDefault="61B64053" w14:paraId="1211CED6" w14:textId="229DE70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374043AE" w14:textId="59E08B5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egsnp_diseas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787A4BFC" w14:textId="7423DC9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egSNP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: a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trateg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for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rioritizing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egulator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single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nucleotid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ubstitutions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0B4ED16E" w14:textId="20BA5B9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43b9fe91f9eb41f6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academic.oup.com/bioinformatics/article/28/14/1879/218705</w:t>
              </w:r>
            </w:hyperlink>
          </w:p>
        </w:tc>
      </w:tr>
      <w:tr w:rsidR="61B64053" w:rsidTr="61B64053" w14:paraId="7ABAB756">
        <w:tc>
          <w:tcPr>
            <w:tcW w:w="1680" w:type="dxa"/>
            <w:tcMar/>
          </w:tcPr>
          <w:p w:rsidR="61B64053" w:rsidP="61B64053" w:rsidRDefault="61B64053" w14:paraId="0C0B207C" w14:textId="1AB4730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7BB2A393" w14:textId="677F78A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egsnp_fpr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4E0577D1" w14:textId="3E0B0D8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egSNP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: a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trateg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for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rioritizing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egulator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single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nucleotid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ubstitutions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2849D031" w14:textId="14F82D8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843f97fba1354277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academic.oup.com/bioinformatics/article/28/14/1879/218705</w:t>
              </w:r>
            </w:hyperlink>
          </w:p>
        </w:tc>
      </w:tr>
      <w:tr w:rsidR="61B64053" w:rsidTr="61B64053" w14:paraId="1DB5C8EA">
        <w:tc>
          <w:tcPr>
            <w:tcW w:w="1680" w:type="dxa"/>
            <w:tcMar/>
          </w:tcPr>
          <w:p w:rsidR="61B64053" w:rsidP="61B64053" w:rsidRDefault="61B64053" w14:paraId="3DAE2F07" w14:textId="7604355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4B8AE6F" w14:textId="48D9144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UNIPROT</w:t>
            </w:r>
          </w:p>
        </w:tc>
        <w:tc>
          <w:tcPr>
            <w:tcW w:w="2685" w:type="dxa"/>
            <w:tcMar/>
          </w:tcPr>
          <w:p w:rsidR="61B64053" w:rsidP="61B64053" w:rsidRDefault="61B64053" w14:paraId="628C3979" w14:textId="7CB935E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UniProt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7D5A175A" w14:textId="6C472C9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0e7e470564ac4473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www.uniprot.org/</w:t>
              </w:r>
            </w:hyperlink>
          </w:p>
        </w:tc>
      </w:tr>
      <w:tr w:rsidR="61B64053" w:rsidTr="61B64053" w14:paraId="7824313E">
        <w:tc>
          <w:tcPr>
            <w:tcW w:w="1680" w:type="dxa"/>
            <w:tcMar/>
          </w:tcPr>
          <w:p w:rsidR="61B64053" w:rsidP="61B64053" w:rsidRDefault="61B64053" w14:paraId="7AC2F5C2" w14:textId="4581B72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plicing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onsequence</w:t>
            </w:r>
            <w:proofErr w:type="spellEnd"/>
          </w:p>
        </w:tc>
        <w:tc>
          <w:tcPr>
            <w:tcW w:w="2280" w:type="dxa"/>
            <w:tcMar/>
          </w:tcPr>
          <w:p w:rsidR="61B64053" w:rsidP="61B64053" w:rsidRDefault="61B64053" w14:paraId="28E84D38" w14:textId="0B2CB72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85" w:type="dxa"/>
            <w:tcMar/>
          </w:tcPr>
          <w:p w:rsidR="61B64053" w:rsidP="61B64053" w:rsidRDefault="61B64053" w14:paraId="78A1FA74" w14:textId="0578A46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5BC96DD6" w14:textId="35E7FAB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4D795852">
        <w:tc>
          <w:tcPr>
            <w:tcW w:w="1680" w:type="dxa"/>
            <w:tcMar/>
          </w:tcPr>
          <w:p w:rsidR="61B64053" w:rsidP="61B64053" w:rsidRDefault="61B64053" w14:paraId="1F764DFE" w14:textId="6448F15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548A4A30" w14:textId="2047148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bscSNV_ADA_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7224DA99" w14:textId="723E792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atabas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of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Non-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ynonymou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unctional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olymorphisms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37B8E2A9" w14:textId="01959F1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4803df2fcfc54d93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sites.google.com/site/jpopgen/dbNSFP</w:t>
              </w:r>
            </w:hyperlink>
          </w:p>
        </w:tc>
      </w:tr>
      <w:tr w:rsidR="61B64053" w:rsidTr="61B64053" w14:paraId="3DC70211">
        <w:tc>
          <w:tcPr>
            <w:tcW w:w="1680" w:type="dxa"/>
            <w:tcMar/>
          </w:tcPr>
          <w:p w:rsidR="61B64053" w:rsidP="61B64053" w:rsidRDefault="61B64053" w14:paraId="14C861D3" w14:textId="1E8A685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7475B3F5" w14:textId="136EB91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bscSNV_RF_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189E8D77" w14:textId="10FA3EA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atabas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of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Non-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ynonymou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unctional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olymorphisms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17E2B71A" w14:textId="35F7A08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004ec9c25abb4c53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sites.google.com/site/jpopgen/dbNSFP</w:t>
              </w:r>
            </w:hyperlink>
          </w:p>
        </w:tc>
      </w:tr>
      <w:tr w:rsidR="61B64053" w:rsidTr="61B64053" w14:paraId="048464E9">
        <w:tc>
          <w:tcPr>
            <w:tcW w:w="1680" w:type="dxa"/>
            <w:tcMar/>
          </w:tcPr>
          <w:p w:rsidR="61B64053" w:rsidP="61B64053" w:rsidRDefault="61B64053" w14:paraId="1DDAF830" w14:textId="23A9FEF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6A160FEE" w14:textId="24252E9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egsnp_splicing_sit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61C56890" w14:textId="1435AA1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egSNP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: a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trateg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for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rioritizing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egulator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single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nucleotid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ubstitutions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3CC0A131" w14:textId="61A93FE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46ad2c75af0f4529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academic.oup.com/bioinformatics/article/28/14/1879/218705</w:t>
              </w:r>
            </w:hyperlink>
          </w:p>
        </w:tc>
      </w:tr>
      <w:tr w:rsidR="61B64053" w:rsidTr="61B64053" w14:paraId="7D73F788">
        <w:tc>
          <w:tcPr>
            <w:tcW w:w="1680" w:type="dxa"/>
            <w:tcMar/>
          </w:tcPr>
          <w:p w:rsidR="61B64053" w:rsidP="61B64053" w:rsidRDefault="61B64053" w14:paraId="29E6D374" w14:textId="4B709E2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63AFF15" w14:textId="49EF9F3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pidex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psi_max_tissu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7D59EAB8" w14:textId="55F77AC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PIDEX</w:t>
            </w:r>
          </w:p>
        </w:tc>
        <w:tc>
          <w:tcPr>
            <w:tcW w:w="2475" w:type="dxa"/>
            <w:tcMar/>
          </w:tcPr>
          <w:p w:rsidR="61B64053" w:rsidP="61B64053" w:rsidRDefault="61B64053" w14:paraId="66D82191" w14:textId="41530FA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cd5034336eb0439a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www.deepgenomics.com/spidex/</w:t>
              </w:r>
            </w:hyperlink>
          </w:p>
        </w:tc>
      </w:tr>
      <w:tr w:rsidR="61B64053" w:rsidTr="61B64053" w14:paraId="444DFB7B">
        <w:tc>
          <w:tcPr>
            <w:tcW w:w="1680" w:type="dxa"/>
            <w:tcMar/>
          </w:tcPr>
          <w:p w:rsidR="61B64053" w:rsidP="61B64053" w:rsidRDefault="61B64053" w14:paraId="07C502BB" w14:textId="019337B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B15F266" w14:textId="210A6A2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pidex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psi_z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28D014E4" w14:textId="25F4939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PIDEX</w:t>
            </w:r>
          </w:p>
        </w:tc>
        <w:tc>
          <w:tcPr>
            <w:tcW w:w="2475" w:type="dxa"/>
            <w:tcMar/>
          </w:tcPr>
          <w:p w:rsidR="61B64053" w:rsidP="61B64053" w:rsidRDefault="61B64053" w14:paraId="55DCA169" w14:textId="4103359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260a911728e94833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www.deepgenomics.com/spidex/</w:t>
              </w:r>
            </w:hyperlink>
          </w:p>
        </w:tc>
      </w:tr>
      <w:tr w:rsidR="61B64053" w:rsidTr="61B64053" w14:paraId="06FBC980">
        <w:tc>
          <w:tcPr>
            <w:tcW w:w="1680" w:type="dxa"/>
            <w:tcMar/>
          </w:tcPr>
          <w:p w:rsidR="61B64053" w:rsidP="61B64053" w:rsidRDefault="61B64053" w14:paraId="0432AADD" w14:textId="216BCE2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Nucleotid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onservation</w:t>
            </w:r>
            <w:proofErr w:type="spellEnd"/>
          </w:p>
        </w:tc>
        <w:tc>
          <w:tcPr>
            <w:tcW w:w="2280" w:type="dxa"/>
            <w:tcMar/>
          </w:tcPr>
          <w:p w:rsidR="61B64053" w:rsidP="61B64053" w:rsidRDefault="61B64053" w14:paraId="11EA76AA" w14:textId="3271F73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85" w:type="dxa"/>
            <w:tcMar/>
          </w:tcPr>
          <w:p w:rsidR="61B64053" w:rsidP="61B64053" w:rsidRDefault="61B64053" w14:paraId="5033D0FB" w14:textId="6D61854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2791F01E" w14:textId="5E97677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4DD5B01F">
        <w:tc>
          <w:tcPr>
            <w:tcW w:w="1680" w:type="dxa"/>
            <w:tcMar/>
          </w:tcPr>
          <w:p w:rsidR="61B64053" w:rsidP="61B64053" w:rsidRDefault="61B64053" w14:paraId="5D9B5771" w14:textId="1524E1E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63AD466C" w14:textId="0295CC7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GERP++_RS</w:t>
            </w:r>
          </w:p>
        </w:tc>
        <w:tc>
          <w:tcPr>
            <w:tcW w:w="2685" w:type="dxa"/>
            <w:tcMar/>
          </w:tcPr>
          <w:p w:rsidR="61B64053" w:rsidP="61B64053" w:rsidRDefault="61B64053" w14:paraId="1BA6D7C6" w14:textId="2A86BC7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Genomic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Evolutionar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Rate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rofiling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/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tarfor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3EE31371" w14:textId="1A934FC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eab8b4da6be84184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mendel.stanford.edu/SidowLab/downloads/gerp/index.html</w:t>
              </w:r>
            </w:hyperlink>
          </w:p>
        </w:tc>
      </w:tr>
      <w:tr w:rsidR="61B64053" w:rsidTr="61B64053" w14:paraId="3BB1A9E1">
        <w:tc>
          <w:tcPr>
            <w:tcW w:w="1680" w:type="dxa"/>
            <w:tcMar/>
          </w:tcPr>
          <w:p w:rsidR="61B64053" w:rsidP="61B64053" w:rsidRDefault="61B64053" w14:paraId="41D28D58" w14:textId="28629AF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4A83997B" w14:textId="38D54DD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GERP++_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S_rankscor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6DAE42F6" w14:textId="3F4963C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Genomic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Evolutionar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Rate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rofiling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/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tarfor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7724F6F3" w14:textId="39D027E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08ae0ce703ea41d4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mendel.stanford.edu/SidowLab/downloads/gerp/index.html</w:t>
              </w:r>
            </w:hyperlink>
          </w:p>
        </w:tc>
      </w:tr>
      <w:tr w:rsidR="61B64053" w:rsidTr="61B64053" w14:paraId="4B12717B">
        <w:tc>
          <w:tcPr>
            <w:tcW w:w="1680" w:type="dxa"/>
            <w:tcMar/>
          </w:tcPr>
          <w:p w:rsidR="61B64053" w:rsidP="61B64053" w:rsidRDefault="61B64053" w14:paraId="4A9A3314" w14:textId="2C8F57F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5C9B94DA" w14:textId="3741659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hastCons100way_vertebrate_rankscore</w:t>
            </w:r>
          </w:p>
        </w:tc>
        <w:tc>
          <w:tcPr>
            <w:tcW w:w="2685" w:type="dxa"/>
            <w:tcMar/>
          </w:tcPr>
          <w:p w:rsidR="61B64053" w:rsidP="61B64053" w:rsidRDefault="61B64053" w14:paraId="7B225D8B" w14:textId="18697BE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hylogenetic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nalysi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with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Space/Time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odels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19238714" w14:textId="3FC5A24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7376f6643c2e4517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compgen.cshl.edu/phast/</w:t>
              </w:r>
            </w:hyperlink>
          </w:p>
        </w:tc>
      </w:tr>
      <w:tr w:rsidR="61B64053" w:rsidTr="61B64053" w14:paraId="4969DE74">
        <w:tc>
          <w:tcPr>
            <w:tcW w:w="1680" w:type="dxa"/>
            <w:tcMar/>
          </w:tcPr>
          <w:p w:rsidR="61B64053" w:rsidP="61B64053" w:rsidRDefault="61B64053" w14:paraId="1DBCB6E9" w14:textId="56A4822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FB4E5EB" w14:textId="044281E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hastCons20way_Mammalian</w:t>
            </w:r>
          </w:p>
        </w:tc>
        <w:tc>
          <w:tcPr>
            <w:tcW w:w="2685" w:type="dxa"/>
            <w:tcMar/>
          </w:tcPr>
          <w:p w:rsidR="61B64053" w:rsidP="61B64053" w:rsidRDefault="61B64053" w14:paraId="576A83A1" w14:textId="4C78268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hylogenetic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nalysi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with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Space/Time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odels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026C4177" w14:textId="0E163F5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ff574349d10147c0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compgen.cshl.edu/phast/</w:t>
              </w:r>
            </w:hyperlink>
          </w:p>
        </w:tc>
      </w:tr>
      <w:tr w:rsidR="61B64053" w:rsidTr="61B64053" w14:paraId="21C29148">
        <w:tc>
          <w:tcPr>
            <w:tcW w:w="1680" w:type="dxa"/>
            <w:tcMar/>
          </w:tcPr>
          <w:p w:rsidR="61B64053" w:rsidP="61B64053" w:rsidRDefault="61B64053" w14:paraId="2DEBD7E3" w14:textId="7807CEF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764AA278" w14:textId="2457457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hastCons20way_mammalian_rankscore</w:t>
            </w:r>
          </w:p>
        </w:tc>
        <w:tc>
          <w:tcPr>
            <w:tcW w:w="2685" w:type="dxa"/>
            <w:tcMar/>
          </w:tcPr>
          <w:p w:rsidR="61B64053" w:rsidP="61B64053" w:rsidRDefault="61B64053" w14:paraId="6E6C84EA" w14:textId="45219D4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hylogenetic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nalysi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with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Space/Time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odels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796A2DF7" w14:textId="6900911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6fb399536a6d4b45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compgen.cshl.edu/phast/</w:t>
              </w:r>
            </w:hyperlink>
          </w:p>
        </w:tc>
      </w:tr>
      <w:tr w:rsidR="61B64053" w:rsidTr="61B64053" w14:paraId="0851B2C2">
        <w:tc>
          <w:tcPr>
            <w:tcW w:w="1680" w:type="dxa"/>
            <w:tcMar/>
          </w:tcPr>
          <w:p w:rsidR="61B64053" w:rsidP="61B64053" w:rsidRDefault="61B64053" w14:paraId="68B75DDE" w14:textId="7AE5068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6343597F" w14:textId="2D62A3C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hastCons7way_Vertebrate</w:t>
            </w:r>
          </w:p>
        </w:tc>
        <w:tc>
          <w:tcPr>
            <w:tcW w:w="2685" w:type="dxa"/>
            <w:tcMar/>
          </w:tcPr>
          <w:p w:rsidR="61B64053" w:rsidP="61B64053" w:rsidRDefault="61B64053" w14:paraId="107F1D51" w14:textId="1CCA647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hylogenetic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nalysi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with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Space/Time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odels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78464883" w14:textId="58A2914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60c31766c8f34742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://compgen.cshl.edu/phast/</w:t>
              </w:r>
            </w:hyperlink>
          </w:p>
        </w:tc>
      </w:tr>
      <w:tr w:rsidR="61B64053" w:rsidTr="61B64053" w14:paraId="66A0249E">
        <w:tc>
          <w:tcPr>
            <w:tcW w:w="1680" w:type="dxa"/>
            <w:tcMar/>
          </w:tcPr>
          <w:p w:rsidR="61B64053" w:rsidP="61B64053" w:rsidRDefault="61B64053" w14:paraId="62820E69" w14:textId="1D077E3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2C4D59D8" w14:textId="4D76BF4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hyloP100way_vertebrate_rankscore</w:t>
            </w:r>
          </w:p>
        </w:tc>
        <w:tc>
          <w:tcPr>
            <w:tcW w:w="2685" w:type="dxa"/>
            <w:tcMar/>
          </w:tcPr>
          <w:p w:rsidR="61B64053" w:rsidP="61B64053" w:rsidRDefault="61B64053" w14:paraId="4ED5AF67" w14:textId="78F016B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hyloP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basewis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onservation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78FEF03B" w14:textId="0C5DEDE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11634189a4d5486a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ccg.epfl.ch/mga/hg19/phylop/phylop.html</w:t>
              </w:r>
            </w:hyperlink>
          </w:p>
        </w:tc>
      </w:tr>
      <w:tr w:rsidR="61B64053" w:rsidTr="61B64053" w14:paraId="58DE506C">
        <w:tc>
          <w:tcPr>
            <w:tcW w:w="1680" w:type="dxa"/>
            <w:tcMar/>
          </w:tcPr>
          <w:p w:rsidR="61B64053" w:rsidP="61B64053" w:rsidRDefault="61B64053" w14:paraId="69DDAC5D" w14:textId="415BC3D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2EE99D26" w14:textId="258D16C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hyloP20way_Mammalian</w:t>
            </w:r>
          </w:p>
        </w:tc>
        <w:tc>
          <w:tcPr>
            <w:tcW w:w="2685" w:type="dxa"/>
            <w:tcMar/>
          </w:tcPr>
          <w:p w:rsidR="61B64053" w:rsidP="61B64053" w:rsidRDefault="61B64053" w14:paraId="2D51328A" w14:textId="5A9B24D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hyloP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basewis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onservation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4409A92C" w14:textId="4B4843F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c653a6a5726c4578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ccg.epfl.ch/mga/hg19/phylop/phylop.html</w:t>
              </w:r>
            </w:hyperlink>
          </w:p>
        </w:tc>
      </w:tr>
      <w:tr w:rsidR="61B64053" w:rsidTr="61B64053" w14:paraId="72BCB599">
        <w:tc>
          <w:tcPr>
            <w:tcW w:w="1680" w:type="dxa"/>
            <w:tcMar/>
          </w:tcPr>
          <w:p w:rsidR="61B64053" w:rsidP="61B64053" w:rsidRDefault="61B64053" w14:paraId="648FB12B" w14:textId="17C3A5F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6078BCDB" w14:textId="4C055DC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hlyloP20way_Mammalian_rankscore</w:t>
            </w:r>
          </w:p>
        </w:tc>
        <w:tc>
          <w:tcPr>
            <w:tcW w:w="2685" w:type="dxa"/>
            <w:tcMar/>
          </w:tcPr>
          <w:p w:rsidR="61B64053" w:rsidP="61B64053" w:rsidRDefault="61B64053" w14:paraId="664438E2" w14:textId="7E2E1C1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hyloP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basewis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onservation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57BB45D2" w14:textId="44F4760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c4ea923e537c4f90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ccg.epfl.ch/mga/hg19/phylop/phylop.html</w:t>
              </w:r>
            </w:hyperlink>
          </w:p>
        </w:tc>
      </w:tr>
      <w:tr w:rsidR="61B64053" w:rsidTr="61B64053" w14:paraId="165ABF79">
        <w:tc>
          <w:tcPr>
            <w:tcW w:w="1680" w:type="dxa"/>
            <w:tcMar/>
          </w:tcPr>
          <w:p w:rsidR="61B64053" w:rsidP="61B64053" w:rsidRDefault="61B64053" w14:paraId="7402B55D" w14:textId="03F255F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78F60DFF" w14:textId="45C9D5C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hyloP7way_vertebrate</w:t>
            </w:r>
          </w:p>
        </w:tc>
        <w:tc>
          <w:tcPr>
            <w:tcW w:w="2685" w:type="dxa"/>
            <w:tcMar/>
          </w:tcPr>
          <w:p w:rsidR="61B64053" w:rsidP="61B64053" w:rsidRDefault="61B64053" w14:paraId="3867DDF1" w14:textId="60D085E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hyloP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basewis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conservation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38CD5A7A" w14:textId="11CD2A4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9ad6d6bc54874730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ccg.epfl.ch/mga/hg19/phylop/phylop.html</w:t>
              </w:r>
            </w:hyperlink>
          </w:p>
        </w:tc>
      </w:tr>
      <w:tr w:rsidR="61B64053" w:rsidTr="61B64053" w14:paraId="4647FB45">
        <w:tc>
          <w:tcPr>
            <w:tcW w:w="1680" w:type="dxa"/>
            <w:tcMar/>
          </w:tcPr>
          <w:p w:rsidR="61B64053" w:rsidP="61B64053" w:rsidRDefault="61B64053" w14:paraId="1B7173F8" w14:textId="35BC632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555919D7" w14:textId="3185CA2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iPhy29way_logOdds</w:t>
            </w:r>
          </w:p>
        </w:tc>
        <w:tc>
          <w:tcPr>
            <w:tcW w:w="2685" w:type="dxa"/>
            <w:tcMar/>
          </w:tcPr>
          <w:p w:rsidR="61B64053" w:rsidP="61B64053" w:rsidRDefault="61B64053" w14:paraId="6A9C9549" w14:textId="33293F5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29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ammal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Project -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Broa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Institute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066F6DDE" w14:textId="46AB45C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36305e6d306d4ad1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www.broadinstitute.org/mammals-models/29-mammals-project-supplementary-info</w:t>
              </w:r>
            </w:hyperlink>
          </w:p>
        </w:tc>
      </w:tr>
      <w:tr w:rsidR="61B64053" w:rsidTr="61B64053" w14:paraId="0EFD37BE">
        <w:tc>
          <w:tcPr>
            <w:tcW w:w="1680" w:type="dxa"/>
            <w:tcMar/>
          </w:tcPr>
          <w:p w:rsidR="61B64053" w:rsidP="61B64053" w:rsidRDefault="61B64053" w14:paraId="5A809B35" w14:textId="1FD3C96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D7C67F1" w14:textId="4D7406D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iPhy29way_logOdds_rankscore</w:t>
            </w:r>
          </w:p>
        </w:tc>
        <w:tc>
          <w:tcPr>
            <w:tcW w:w="2685" w:type="dxa"/>
            <w:tcMar/>
          </w:tcPr>
          <w:p w:rsidR="61B64053" w:rsidP="61B64053" w:rsidRDefault="61B64053" w14:paraId="1CED6620" w14:textId="56CB586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29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ammal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Project -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Broad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Institute</w:t>
            </w:r>
            <w:proofErr w:type="spellEnd"/>
          </w:p>
        </w:tc>
        <w:tc>
          <w:tcPr>
            <w:tcW w:w="2475" w:type="dxa"/>
            <w:tcMar/>
          </w:tcPr>
          <w:p w:rsidR="61B64053" w:rsidP="61B64053" w:rsidRDefault="61B64053" w14:paraId="642FC988" w14:textId="6A854ED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hyperlink r:id="R2079d7a3a3924802">
              <w:r w:rsidRPr="61B64053" w:rsidR="61B64053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olor w:val="000000" w:themeColor="text1" w:themeTint="FF" w:themeShade="FF"/>
                  <w:sz w:val="20"/>
                  <w:szCs w:val="20"/>
                </w:rPr>
                <w:t>https://www.broadinstitute.org/mammals-models/29-mammals-project-supplementary-info</w:t>
              </w:r>
            </w:hyperlink>
          </w:p>
        </w:tc>
      </w:tr>
      <w:tr w:rsidR="61B64053" w:rsidTr="61B64053" w14:paraId="0FB33F8E">
        <w:tc>
          <w:tcPr>
            <w:tcW w:w="1680" w:type="dxa"/>
            <w:tcMar/>
          </w:tcPr>
          <w:p w:rsidR="61B64053" w:rsidP="61B64053" w:rsidRDefault="61B64053" w14:paraId="64F65466" w14:textId="4A3C3A9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Vars-Data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ilters</w:t>
            </w:r>
            <w:proofErr w:type="spellEnd"/>
          </w:p>
        </w:tc>
        <w:tc>
          <w:tcPr>
            <w:tcW w:w="2280" w:type="dxa"/>
            <w:tcMar/>
          </w:tcPr>
          <w:p w:rsidR="61B64053" w:rsidP="61B64053" w:rsidRDefault="61B64053" w14:paraId="36C931E7" w14:textId="717119C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85" w:type="dxa"/>
            <w:tcMar/>
          </w:tcPr>
          <w:p w:rsidR="61B64053" w:rsidP="61B64053" w:rsidRDefault="61B64053" w14:paraId="7925AC88" w14:textId="3CE5131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1E105A34" w14:textId="0553F64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0E86A620">
        <w:tc>
          <w:tcPr>
            <w:tcW w:w="1680" w:type="dxa"/>
            <w:tcMar/>
          </w:tcPr>
          <w:p w:rsidR="61B64053" w:rsidP="61B64053" w:rsidRDefault="61B64053" w14:paraId="38EEF98B" w14:textId="14B005A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2480E7A4" w14:textId="69A8567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ariant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llel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requenc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aximum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in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th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pipeline</w:t>
            </w:r>
          </w:p>
        </w:tc>
        <w:tc>
          <w:tcPr>
            <w:tcW w:w="2685" w:type="dxa"/>
            <w:tcMar/>
          </w:tcPr>
          <w:p w:rsidR="61B64053" w:rsidP="61B64053" w:rsidRDefault="61B64053" w14:paraId="53A816E6" w14:textId="16D3762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287F5375" w14:textId="22D73A1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29381650">
        <w:tc>
          <w:tcPr>
            <w:tcW w:w="1680" w:type="dxa"/>
            <w:tcMar/>
          </w:tcPr>
          <w:p w:rsidR="61B64053" w:rsidP="61B64053" w:rsidRDefault="61B64053" w14:paraId="668C50AA" w14:textId="15FA1CC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4CDFAE91" w14:textId="54F3451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ariant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llel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requenc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in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th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outin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685" w:type="dxa"/>
            <w:tcMar/>
          </w:tcPr>
          <w:p w:rsidR="61B64053" w:rsidP="61B64053" w:rsidRDefault="61B64053" w14:paraId="109CF89D" w14:textId="6A685F4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79D1B207" w14:textId="2972578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356BA626">
        <w:tc>
          <w:tcPr>
            <w:tcW w:w="1680" w:type="dxa"/>
            <w:tcMar/>
          </w:tcPr>
          <w:p w:rsidR="61B64053" w:rsidP="61B64053" w:rsidRDefault="61B64053" w14:paraId="6E66A76E" w14:textId="7FBADAC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20A4D43D" w14:textId="60598473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ariant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llel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requenc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edium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in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th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pipeline</w:t>
            </w:r>
          </w:p>
        </w:tc>
        <w:tc>
          <w:tcPr>
            <w:tcW w:w="2685" w:type="dxa"/>
            <w:tcMar/>
          </w:tcPr>
          <w:p w:rsidR="61B64053" w:rsidP="61B64053" w:rsidRDefault="61B64053" w14:paraId="64413F6F" w14:textId="6FC5E2D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40B1A057" w14:textId="7CCC3D7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03EC5440">
        <w:tc>
          <w:tcPr>
            <w:tcW w:w="1680" w:type="dxa"/>
            <w:tcMar/>
          </w:tcPr>
          <w:p w:rsidR="61B64053" w:rsidP="61B64053" w:rsidRDefault="61B64053" w14:paraId="2CD2F177" w14:textId="6FBB5CD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277C4ACD" w14:textId="441223F8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ariant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llel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requenc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edium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in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th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outin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685" w:type="dxa"/>
            <w:tcMar/>
          </w:tcPr>
          <w:p w:rsidR="61B64053" w:rsidP="61B64053" w:rsidRDefault="61B64053" w14:paraId="2D0D6DD2" w14:textId="6FF62CE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5BCA478A" w14:textId="462DE9D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0A6BBA7A">
        <w:tc>
          <w:tcPr>
            <w:tcW w:w="1680" w:type="dxa"/>
            <w:tcMar/>
          </w:tcPr>
          <w:p w:rsidR="61B64053" w:rsidP="61B64053" w:rsidRDefault="61B64053" w14:paraId="7AF08F9D" w14:textId="31DDE87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53D08931" w14:textId="4C3EBDB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ariant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llel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requenc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edia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in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th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pipeline</w:t>
            </w:r>
          </w:p>
        </w:tc>
        <w:tc>
          <w:tcPr>
            <w:tcW w:w="2685" w:type="dxa"/>
            <w:tcMar/>
          </w:tcPr>
          <w:p w:rsidR="61B64053" w:rsidP="61B64053" w:rsidRDefault="61B64053" w14:paraId="2B1DB607" w14:textId="4544EBF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2DE3AE52" w14:textId="51B8187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33C10575">
        <w:tc>
          <w:tcPr>
            <w:tcW w:w="1680" w:type="dxa"/>
            <w:tcMar/>
          </w:tcPr>
          <w:p w:rsidR="61B64053" w:rsidP="61B64053" w:rsidRDefault="61B64053" w14:paraId="1F4CD0A7" w14:textId="53F4E4A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0CB2D2DD" w14:textId="634F16D0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ariant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llel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requenc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edian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in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th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outin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725A7F88" w14:textId="09A8790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05439003" w14:textId="69B155C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73A1AA94">
        <w:tc>
          <w:tcPr>
            <w:tcW w:w="1680" w:type="dxa"/>
            <w:tcMar/>
          </w:tcPr>
          <w:p w:rsidR="61B64053" w:rsidP="61B64053" w:rsidRDefault="61B64053" w14:paraId="4A6F7EF7" w14:textId="6843A2F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60560A79" w14:textId="42531AFE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ariant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llel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requenc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inimum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in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th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pipeline</w:t>
            </w:r>
          </w:p>
        </w:tc>
        <w:tc>
          <w:tcPr>
            <w:tcW w:w="2685" w:type="dxa"/>
            <w:tcMar/>
          </w:tcPr>
          <w:p w:rsidR="61B64053" w:rsidP="61B64053" w:rsidRDefault="61B64053" w14:paraId="47C500CB" w14:textId="6573D94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1AF100E7" w14:textId="4F2D02B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50600F20">
        <w:tc>
          <w:tcPr>
            <w:tcW w:w="1680" w:type="dxa"/>
            <w:tcMar/>
          </w:tcPr>
          <w:p w:rsidR="61B64053" w:rsidP="61B64053" w:rsidRDefault="61B64053" w14:paraId="30F2DBC7" w14:textId="498A28C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1BD6D293" w14:textId="3EEBBB19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ariant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Allel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requenc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minimum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in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th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outin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0F5858A0" w14:textId="361CAC1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5281C721" w14:textId="2280530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3D66EC3D">
        <w:tc>
          <w:tcPr>
            <w:tcW w:w="1680" w:type="dxa"/>
            <w:tcMar/>
          </w:tcPr>
          <w:p w:rsidR="61B64053" w:rsidP="61B64053" w:rsidRDefault="61B64053" w14:paraId="4898F57E" w14:textId="5B784E8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3E38A635" w14:textId="498EE27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outin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samples</w:t>
            </w:r>
          </w:p>
        </w:tc>
        <w:tc>
          <w:tcPr>
            <w:tcW w:w="2685" w:type="dxa"/>
            <w:tcMar/>
          </w:tcPr>
          <w:p w:rsidR="61B64053" w:rsidP="61B64053" w:rsidRDefault="61B64053" w14:paraId="04F1A6B1" w14:textId="1BCB599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388E762F" w14:textId="3BC6CC6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012374D9">
        <w:tc>
          <w:tcPr>
            <w:tcW w:w="1680" w:type="dxa"/>
            <w:tcMar/>
          </w:tcPr>
          <w:p w:rsidR="61B64053" w:rsidP="61B64053" w:rsidRDefault="61B64053" w14:paraId="74B0960F" w14:textId="5C4EBDC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6222380F" w14:textId="3AC9464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Pipeline samples</w:t>
            </w:r>
          </w:p>
        </w:tc>
        <w:tc>
          <w:tcPr>
            <w:tcW w:w="2685" w:type="dxa"/>
            <w:tcMar/>
          </w:tcPr>
          <w:p w:rsidR="61B64053" w:rsidP="61B64053" w:rsidRDefault="61B64053" w14:paraId="1EC0E25C" w14:textId="0DC05AB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5E6FF84E" w14:textId="5EDDB7E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7999808B">
        <w:tc>
          <w:tcPr>
            <w:tcW w:w="1680" w:type="dxa"/>
            <w:tcMar/>
          </w:tcPr>
          <w:p w:rsidR="61B64053" w:rsidP="61B64053" w:rsidRDefault="61B64053" w14:paraId="07ECCF02" w14:textId="5507CB1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0A56C977" w14:textId="7361892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outin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standard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444BA833" w14:textId="6013CAD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5686E8FF" w14:textId="533398A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64DDFB39">
        <w:tc>
          <w:tcPr>
            <w:tcW w:w="1680" w:type="dxa"/>
            <w:tcMar/>
          </w:tcPr>
          <w:p w:rsidR="61B64053" w:rsidP="61B64053" w:rsidRDefault="61B64053" w14:paraId="7A965F69" w14:textId="6F00A11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5DAAF1B0" w14:textId="4D78D49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ariant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requenc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- pipeline </w:t>
            </w:r>
          </w:p>
        </w:tc>
        <w:tc>
          <w:tcPr>
            <w:tcW w:w="2685" w:type="dxa"/>
            <w:tcMar/>
          </w:tcPr>
          <w:p w:rsidR="61B64053" w:rsidP="61B64053" w:rsidRDefault="61B64053" w14:paraId="29307314" w14:textId="0A38601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366D7C8B" w14:textId="40B5392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1783DD16">
        <w:tc>
          <w:tcPr>
            <w:tcW w:w="1680" w:type="dxa"/>
            <w:tcMar/>
          </w:tcPr>
          <w:p w:rsidR="61B64053" w:rsidP="61B64053" w:rsidRDefault="61B64053" w14:paraId="092E7CC6" w14:textId="2B4C751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7F0EF1C0" w14:textId="4ED6445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ariant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frequency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-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outine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0A0366AF" w14:textId="1E9A773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0AE8B5B8" w14:textId="3D67B8F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0133C3BC">
        <w:tc>
          <w:tcPr>
            <w:tcW w:w="1680" w:type="dxa"/>
            <w:tcMar/>
          </w:tcPr>
          <w:p w:rsidR="61B64053" w:rsidP="61B64053" w:rsidRDefault="61B64053" w14:paraId="10C26E81" w14:textId="39FD978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710588A8" w14:textId="49BD5A9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Pipeline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62B341A6" w14:textId="6C885CB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38CEAA5E" w14:textId="169759A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6A06028F">
        <w:tc>
          <w:tcPr>
            <w:tcW w:w="1680" w:type="dxa"/>
            <w:tcMar/>
          </w:tcPr>
          <w:p w:rsidR="61B64053" w:rsidP="61B64053" w:rsidRDefault="61B64053" w14:paraId="57886F4B" w14:textId="3A89D61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40BBE92B" w14:textId="22DB15A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outin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2685" w:type="dxa"/>
            <w:tcMar/>
          </w:tcPr>
          <w:p w:rsidR="61B64053" w:rsidP="61B64053" w:rsidRDefault="61B64053" w14:paraId="15BB804A" w14:textId="7D5B7C1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08731C39" w14:textId="0E4B13D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47ABAE59">
        <w:tc>
          <w:tcPr>
            <w:tcW w:w="1680" w:type="dxa"/>
            <w:tcMar/>
          </w:tcPr>
          <w:p w:rsidR="61B64053" w:rsidP="61B64053" w:rsidRDefault="61B64053" w14:paraId="40BB3C33" w14:textId="0200E62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224D51DC" w14:textId="36692F4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outin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ariant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(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heterozygou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)</w:t>
            </w:r>
          </w:p>
        </w:tc>
        <w:tc>
          <w:tcPr>
            <w:tcW w:w="2685" w:type="dxa"/>
            <w:tcMar/>
          </w:tcPr>
          <w:p w:rsidR="61B64053" w:rsidP="61B64053" w:rsidRDefault="61B64053" w14:paraId="172C0334" w14:textId="3021052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4314E6FB" w14:textId="1DDAC2A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="61B64053" w:rsidTr="61B64053" w14:paraId="666B5097">
        <w:tc>
          <w:tcPr>
            <w:tcW w:w="1680" w:type="dxa"/>
            <w:tcMar/>
          </w:tcPr>
          <w:p w:rsidR="61B64053" w:rsidP="61B64053" w:rsidRDefault="61B64053" w14:paraId="1C460C6F" w14:textId="0D34D76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Mar/>
          </w:tcPr>
          <w:p w:rsidR="61B64053" w:rsidP="61B64053" w:rsidRDefault="61B64053" w14:paraId="33A2CE6D" w14:textId="0EAA9E5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Routine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variant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 xml:space="preserve"> (</w:t>
            </w:r>
            <w:proofErr w:type="spellStart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homozygous</w:t>
            </w:r>
            <w:proofErr w:type="spellEnd"/>
            <w:r w:rsidRPr="61B64053" w:rsidR="61B640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)</w:t>
            </w:r>
          </w:p>
        </w:tc>
        <w:tc>
          <w:tcPr>
            <w:tcW w:w="2685" w:type="dxa"/>
            <w:tcMar/>
          </w:tcPr>
          <w:p w:rsidR="61B64053" w:rsidP="61B64053" w:rsidRDefault="61B64053" w14:paraId="5E555D24" w14:textId="2CCF38B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tcMar/>
          </w:tcPr>
          <w:p w:rsidR="61B64053" w:rsidP="61B64053" w:rsidRDefault="61B64053" w14:paraId="2BDCF9FA" w14:textId="16FA1F8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 w:rsidR="61B64053" w:rsidP="61B64053" w:rsidRDefault="61B64053" w14:paraId="106700DF" w14:textId="7EE57820"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proofState w:spelling="clean" w:grammar="dirty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4:docId w14:val="7AB4C111"/>
  <w15:docId w15:val="{548f8867-fd8e-4153-9521-8b2b3d950120}"/>
  <w:rsids>
    <w:rsidRoot w:val="28A213CA"/>
    <w:rsid w:val="28A213CA"/>
    <w:rsid w:val="61B64053"/>
  </w:rsids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Relationship Type="http://schemas.openxmlformats.org/officeDocument/2006/relationships/hyperlink" Target="http://www.internationalgenome.org/" TargetMode="External" Id="Radd4aabe43994357" /><Relationship Type="http://schemas.openxmlformats.org/officeDocument/2006/relationships/hyperlink" Target="http://www.internationalgenome.org/1000-genomes-browsers" TargetMode="External" Id="R6dddda0148b04a51" /><Relationship Type="http://schemas.openxmlformats.org/officeDocument/2006/relationships/hyperlink" Target="http://abraom.ib.usp.br/" TargetMode="External" Id="R7f83ccef32c34db8" /><Relationship Type="http://schemas.openxmlformats.org/officeDocument/2006/relationships/hyperlink" Target="https://esp.gs.washington.edu/drupal/" TargetMode="External" Id="R00b980d91c48499d" /><Relationship Type="http://schemas.openxmlformats.org/officeDocument/2006/relationships/hyperlink" Target="http://exac.broadinstitute.org/" TargetMode="External" Id="Ra24bf3644a9d45c9" /><Relationship Type="http://schemas.openxmlformats.org/officeDocument/2006/relationships/hyperlink" Target="https://gnomad.broadinstitute.org/" TargetMode="External" Id="Rb419dd6b40d94101" /><Relationship Type="http://schemas.openxmlformats.org/officeDocument/2006/relationships/hyperlink" Target="http://www.haplotype-reference-consortium.org/" TargetMode="External" Id="R5f1973732b1546d6" /><Relationship Type="http://schemas.openxmlformats.org/officeDocument/2006/relationships/hyperlink" Target="http://www.haplotype-reference-consortium.org/" TargetMode="External" Id="R756c895d8dcf49f6" /><Relationship Type="http://schemas.openxmlformats.org/officeDocument/2006/relationships/hyperlink" Target="https://icgc.org/" TargetMode="External" Id="R1075b8b3c000448e" /><Relationship Type="http://schemas.openxmlformats.org/officeDocument/2006/relationships/hyperlink" Target="https://redmine.igm.cumc.columbia.edu/projects/atav/wiki/KnownVar" TargetMode="External" Id="Ra3693b8f1521469c" /><Relationship Type="http://schemas.openxmlformats.org/officeDocument/2006/relationships/hyperlink" Target="http://varianttools.sourceforge.net/Annotation/GenomicSuperDups" TargetMode="External" Id="Rf06b4a9c4cf64b22" /><Relationship Type="http://schemas.openxmlformats.org/officeDocument/2006/relationships/hyperlink" Target="https://www.ebi.ac.uk/interpro/" TargetMode="External" Id="R2ce52cc4507642d8" /><Relationship Type="http://schemas.openxmlformats.org/officeDocument/2006/relationships/hyperlink" Target="https://www.lrg-sequence.org/" TargetMode="External" Id="R2663612e0de847c5" /><Relationship Type="http://schemas.openxmlformats.org/officeDocument/2006/relationships/hyperlink" Target="http://www.repeatmasker.org/" TargetMode="External" Id="R8f8f5b170ccf4597" /><Relationship Type="http://schemas.openxmlformats.org/officeDocument/2006/relationships/hyperlink" Target="https://www.ncbi.nlm.nih.gov/projects/SNP/" TargetMode="External" Id="Ra2ada02775834322" /><Relationship Type="http://schemas.openxmlformats.org/officeDocument/2006/relationships/hyperlink" Target="http://www.hgvs.org/" TargetMode="External" Id="Rde15127d651b42ae" /><Relationship Type="http://schemas.openxmlformats.org/officeDocument/2006/relationships/hyperlink" Target="http://www.hgvs.org/mutnomen/" TargetMode="External" Id="R37894e606dc9404c" /><Relationship Type="http://schemas.openxmlformats.org/officeDocument/2006/relationships/hyperlink" Target="https://pfam.xfam.org/" TargetMode="External" Id="R1c60ecb31f8748b6" /><Relationship Type="http://schemas.openxmlformats.org/officeDocument/2006/relationships/hyperlink" Target="https://www.ncbi.nlm.nih.gov/projects/SNP/" TargetMode="External" Id="R39a54c22a1904050" /><Relationship Type="http://schemas.openxmlformats.org/officeDocument/2006/relationships/hyperlink" Target="https://www.encodeproject.org/" TargetMode="External" Id="R37997ca6a7624d9d" /><Relationship Type="http://schemas.openxmlformats.org/officeDocument/2006/relationships/hyperlink" Target="https://cadd.gs.washington.edu/info" TargetMode="External" Id="R6acf748704cd48f6" /><Relationship Type="http://schemas.openxmlformats.org/officeDocument/2006/relationships/hyperlink" Target="https://cadd.gs.washington.edu/info" TargetMode="External" Id="Ra483d3c3a6ca4137" /><Relationship Type="http://schemas.openxmlformats.org/officeDocument/2006/relationships/hyperlink" Target="https://cadd.gs.washington.edu/info" TargetMode="External" Id="Rc3e027f501be4b88" /><Relationship Type="http://schemas.openxmlformats.org/officeDocument/2006/relationships/hyperlink" Target="https://cbcl.ics.uci.edu/public_data/DANN/" TargetMode="External" Id="Recc16dbacc304930" /><Relationship Type="http://schemas.openxmlformats.org/officeDocument/2006/relationships/hyperlink" Target="https://cbcl.ics.uci.edu/public_data/DANN/" TargetMode="External" Id="R96d5d30ba35847da" /><Relationship Type="http://schemas.openxmlformats.org/officeDocument/2006/relationships/hyperlink" Target="http://www.columbia.edu/~ii2135/eigen.html" TargetMode="External" Id="Rcd5fcc9b7af74925" /><Relationship Type="http://schemas.openxmlformats.org/officeDocument/2006/relationships/hyperlink" Target="http://www.columbia.edu/~ii2135/eigen.html" TargetMode="External" Id="R879d487979e04c71" /><Relationship Type="http://schemas.openxmlformats.org/officeDocument/2006/relationships/hyperlink" Target="http://www.columbia.edu/~ii2135/eigen.html" TargetMode="External" Id="Re031702f1a764d85" /><Relationship Type="http://schemas.openxmlformats.org/officeDocument/2006/relationships/hyperlink" Target="http://fathmm.biocompute.org.uk/" TargetMode="External" Id="R7a669c968acc46e9" /><Relationship Type="http://schemas.openxmlformats.org/officeDocument/2006/relationships/hyperlink" Target="http://fathmm.biocompute.org.uk/" TargetMode="External" Id="R3617ed8946d148c8" /><Relationship Type="http://schemas.openxmlformats.org/officeDocument/2006/relationships/hyperlink" Target="http://fathmm.biocompute.org.uk/" TargetMode="External" Id="R84c4cef14c6940fb" /><Relationship Type="http://schemas.openxmlformats.org/officeDocument/2006/relationships/hyperlink" Target="http://fathmm.biocompute.org.uk/" TargetMode="External" Id="R00dca0b963804549" /><Relationship Type="http://schemas.openxmlformats.org/officeDocument/2006/relationships/hyperlink" Target="http://fathmm.biocompute.org.uk/" TargetMode="External" Id="R0aac736d3739474a" /><Relationship Type="http://schemas.openxmlformats.org/officeDocument/2006/relationships/hyperlink" Target="http://fathmm.biocompute.org.uk/" TargetMode="External" Id="R4ce3b2322afa4d0e" /><Relationship Type="http://schemas.openxmlformats.org/officeDocument/2006/relationships/hyperlink" Target="http://genocanyon.med.yale.edu/" TargetMode="External" Id="Rc453c9001c564f41" /><Relationship Type="http://schemas.openxmlformats.org/officeDocument/2006/relationships/hyperlink" Target="http://genocanyon.med.yale.edu/" TargetMode="External" Id="R27fe41c4b9fe4ff9" /><Relationship Type="http://schemas.openxmlformats.org/officeDocument/2006/relationships/hyperlink" Target="http://compgen.cshl.edu/fitCons/" TargetMode="External" Id="R5ff0a3e35b0e4325" /><Relationship Type="http://schemas.openxmlformats.org/officeDocument/2006/relationships/hyperlink" Target="http://compgen.cshl.edu/fitCons/" TargetMode="External" Id="R170e8afddcbb40df" /><Relationship Type="http://schemas.openxmlformats.org/officeDocument/2006/relationships/hyperlink" Target="http://compgen.cshl.edu/fitCons/" TargetMode="External" Id="Rf5ec5bf2d43f447c" /><Relationship Type="http://schemas.openxmlformats.org/officeDocument/2006/relationships/hyperlink" Target="http://evomics.org/resources/likelihood-ratio-test/" TargetMode="External" Id="R2cb6715bec6540b1" /><Relationship Type="http://schemas.openxmlformats.org/officeDocument/2006/relationships/hyperlink" Target="http://evomics.org/resources/likelihood-ratio-test/" TargetMode="External" Id="R2a479264e8124a94" /><Relationship Type="http://schemas.openxmlformats.org/officeDocument/2006/relationships/hyperlink" Target="http://evomics.org/resources/likelihood-ratio-test/" TargetMode="External" Id="Ra487c337ac0a42c5" /><Relationship Type="http://schemas.openxmlformats.org/officeDocument/2006/relationships/hyperlink" Target="http://wglab.org/members/15-member-detail/36-coco-dong" TargetMode="External" Id="R44bb5916d0d449c1" /><Relationship Type="http://schemas.openxmlformats.org/officeDocument/2006/relationships/hyperlink" Target="http://wglab.org/members/15-member-detail/36-coco-dong" TargetMode="External" Id="Ra6787d4765fd43f3" /><Relationship Type="http://schemas.openxmlformats.org/officeDocument/2006/relationships/hyperlink" Target="http://wglab.org/members/15-member-detail/36-coco-dong" TargetMode="External" Id="Rf358fdc7a88e4619" /><Relationship Type="http://schemas.openxmlformats.org/officeDocument/2006/relationships/hyperlink" Target="http://wglab.org/members/15-member-detail/36-coco-dong" TargetMode="External" Id="Rac395e1915d942b9" /><Relationship Type="http://schemas.openxmlformats.org/officeDocument/2006/relationships/hyperlink" Target="http://wglab.org/members/15-member-detail/36-coco-dong" TargetMode="External" Id="Rdbdc3ef768054545" /><Relationship Type="http://schemas.openxmlformats.org/officeDocument/2006/relationships/hyperlink" Target="http://wglab.org/members/15-member-detail/36-coco-dong" TargetMode="External" Id="Rf41134fc739d4917" /><Relationship Type="http://schemas.openxmlformats.org/officeDocument/2006/relationships/hyperlink" Target="http://mutationassessor.org/r3/" TargetMode="External" Id="R51235d8072814388" /><Relationship Type="http://schemas.openxmlformats.org/officeDocument/2006/relationships/hyperlink" Target="http://mutationassessor.org/r3/" TargetMode="External" Id="R417de21ea8c4415d" /><Relationship Type="http://schemas.openxmlformats.org/officeDocument/2006/relationships/hyperlink" Target="http://mutationassessor.org/r3/" TargetMode="External" Id="R93d188989d934e92" /><Relationship Type="http://schemas.openxmlformats.org/officeDocument/2006/relationships/hyperlink" Target="http://www.mutationtaster.org/" TargetMode="External" Id="R7bde528ed6cd4ff0" /><Relationship Type="http://schemas.openxmlformats.org/officeDocument/2006/relationships/hyperlink" Target="http://www.mutationtaster.org/" TargetMode="External" Id="R1e57955b3e95431d" /><Relationship Type="http://schemas.openxmlformats.org/officeDocument/2006/relationships/hyperlink" Target="http://www.mutationtaster.org/" TargetMode="External" Id="R50d3f54e8d264f5b" /><Relationship Type="http://schemas.openxmlformats.org/officeDocument/2006/relationships/hyperlink" Target="http://genetics.bwh.harvard.edu/pph2/" TargetMode="External" Id="R824603d99d5c4078" /><Relationship Type="http://schemas.openxmlformats.org/officeDocument/2006/relationships/hyperlink" Target="http://genetics.bwh.harvard.edu/pph2/" TargetMode="External" Id="R14516fced6cd4cb3" /><Relationship Type="http://schemas.openxmlformats.org/officeDocument/2006/relationships/hyperlink" Target="http://genetics.bwh.harvard.edu/pph2/" TargetMode="External" Id="Rc5165a06d6934335" /><Relationship Type="http://schemas.openxmlformats.org/officeDocument/2006/relationships/hyperlink" Target="http://genetics.bwh.harvard.edu/pph2/" TargetMode="External" Id="Re16fe20f981e4d43" /><Relationship Type="http://schemas.openxmlformats.org/officeDocument/2006/relationships/hyperlink" Target="http://genetics.bwh.harvard.edu/pph2/" TargetMode="External" Id="Recf08a56d1984ce8" /><Relationship Type="http://schemas.openxmlformats.org/officeDocument/2006/relationships/hyperlink" Target="http://genetics.bwh.harvard.edu/pph2/" TargetMode="External" Id="R15bbf7da8839498c" /><Relationship Type="http://schemas.openxmlformats.org/officeDocument/2006/relationships/hyperlink" Target="http://provean.jcvi.org/index.php" TargetMode="External" Id="Rb88c4ff95eee4445" /><Relationship Type="http://schemas.openxmlformats.org/officeDocument/2006/relationships/hyperlink" Target="http://provean.jcvi.org/index.php" TargetMode="External" Id="R9b7716689d4d4dd2" /><Relationship Type="http://schemas.openxmlformats.org/officeDocument/2006/relationships/hyperlink" Target="http://provean.jcvi.org/index.php" TargetMode="External" Id="R1b5c3f3c02604c9a" /><Relationship Type="http://schemas.openxmlformats.org/officeDocument/2006/relationships/hyperlink" Target="https://sift.bii.a-star.edu.sg/" TargetMode="External" Id="R9e6d998c391f4232" /><Relationship Type="http://schemas.openxmlformats.org/officeDocument/2006/relationships/hyperlink" Target="https://sift.bii.a-star.edu.sg/" TargetMode="External" Id="Rcd8740242ac04d7a" /><Relationship Type="http://schemas.openxmlformats.org/officeDocument/2006/relationships/hyperlink" Target="https://sift.bii.a-star.edu.sg/" TargetMode="External" Id="R5530a8548e814dde" /><Relationship Type="http://schemas.openxmlformats.org/officeDocument/2006/relationships/hyperlink" Target="https://karchinlab.org/apps/appVest.html" TargetMode="External" Id="R6019f100d6a143d1" /><Relationship Type="http://schemas.openxmlformats.org/officeDocument/2006/relationships/hyperlink" Target="https://karchinlab.org/apps/appVest.html" TargetMode="External" Id="R3d17b9ea4b1a4824" /><Relationship Type="http://schemas.openxmlformats.org/officeDocument/2006/relationships/hyperlink" Target="https://www.ncbi.nlm.nih.gov/clinvar/" TargetMode="External" Id="R2cf8b57d7d1a4ae0" /><Relationship Type="http://schemas.openxmlformats.org/officeDocument/2006/relationships/hyperlink" Target="https://www.ncbi.nlm.nih.gov/clinvar/" TargetMode="External" Id="R0fd026f284d042dc" /><Relationship Type="http://schemas.openxmlformats.org/officeDocument/2006/relationships/hyperlink" Target="https://www.ncbi.nlm.nih.gov/clinvar/" TargetMode="External" Id="R208262026d364ff5" /><Relationship Type="http://schemas.openxmlformats.org/officeDocument/2006/relationships/hyperlink" Target="https://www.ncbi.nlm.nih.gov/clinvar/" TargetMode="External" Id="Rba06391e12074d2c" /><Relationship Type="http://schemas.openxmlformats.org/officeDocument/2006/relationships/hyperlink" Target="https://www.ncbi.nlm.nih.gov/clinvar/" TargetMode="External" Id="R56ae66b106534c5a" /><Relationship Type="http://schemas.openxmlformats.org/officeDocument/2006/relationships/hyperlink" Target="https://cancer.sanger.ac.uk/cosmic" TargetMode="External" Id="R09faacbc9a794db4" /><Relationship Type="http://schemas.openxmlformats.org/officeDocument/2006/relationships/hyperlink" Target="https://www.gtexportal.org/home/index.html" TargetMode="External" Id="R4179ef08c1644ddc" /><Relationship Type="http://schemas.openxmlformats.org/officeDocument/2006/relationships/hyperlink" Target="https://www.gtexportal.org/home/index.html" TargetMode="External" Id="R588f6d3fdf4d4013" /><Relationship Type="http://schemas.openxmlformats.org/officeDocument/2006/relationships/hyperlink" Target="http://wintervar.wglab.org/" TargetMode="External" Id="R54823f86094f4b04" /><Relationship Type="http://schemas.openxmlformats.org/officeDocument/2006/relationships/hyperlink" Target="https://www.omim.org/" TargetMode="External" Id="R5890e5892d00412a" /><Relationship Type="http://schemas.openxmlformats.org/officeDocument/2006/relationships/hyperlink" Target="https://academic.oup.com/bioinformatics/article/28/14/1879/218705" TargetMode="External" Id="R43b9fe91f9eb41f6" /><Relationship Type="http://schemas.openxmlformats.org/officeDocument/2006/relationships/hyperlink" Target="https://academic.oup.com/bioinformatics/article/28/14/1879/218705" TargetMode="External" Id="R843f97fba1354277" /><Relationship Type="http://schemas.openxmlformats.org/officeDocument/2006/relationships/hyperlink" Target="https://www.uniprot.org/" TargetMode="External" Id="R0e7e470564ac4473" /><Relationship Type="http://schemas.openxmlformats.org/officeDocument/2006/relationships/hyperlink" Target="https://sites.google.com/site/jpopgen/dbNSFP" TargetMode="External" Id="R4803df2fcfc54d93" /><Relationship Type="http://schemas.openxmlformats.org/officeDocument/2006/relationships/hyperlink" Target="https://sites.google.com/site/jpopgen/dbNSFP" TargetMode="External" Id="R004ec9c25abb4c53" /><Relationship Type="http://schemas.openxmlformats.org/officeDocument/2006/relationships/hyperlink" Target="https://academic.oup.com/bioinformatics/article/28/14/1879/218705" TargetMode="External" Id="R46ad2c75af0f4529" /><Relationship Type="http://schemas.openxmlformats.org/officeDocument/2006/relationships/hyperlink" Target="https://www.deepgenomics.com/spidex/" TargetMode="External" Id="Rcd5034336eb0439a" /><Relationship Type="http://schemas.openxmlformats.org/officeDocument/2006/relationships/hyperlink" Target="https://www.deepgenomics.com/spidex/" TargetMode="External" Id="R260a911728e94833" /><Relationship Type="http://schemas.openxmlformats.org/officeDocument/2006/relationships/hyperlink" Target="http://mendel.stanford.edu/SidowLab/downloads/gerp/index.html" TargetMode="External" Id="Reab8b4da6be84184" /><Relationship Type="http://schemas.openxmlformats.org/officeDocument/2006/relationships/hyperlink" Target="http://mendel.stanford.edu/SidowLab/downloads/gerp/index.html" TargetMode="External" Id="R08ae0ce703ea41d4" /><Relationship Type="http://schemas.openxmlformats.org/officeDocument/2006/relationships/hyperlink" Target="http://compgen.cshl.edu/phast/" TargetMode="External" Id="R7376f6643c2e4517" /><Relationship Type="http://schemas.openxmlformats.org/officeDocument/2006/relationships/hyperlink" Target="http://compgen.cshl.edu/phast/" TargetMode="External" Id="Rff574349d10147c0" /><Relationship Type="http://schemas.openxmlformats.org/officeDocument/2006/relationships/hyperlink" Target="http://compgen.cshl.edu/phast/" TargetMode="External" Id="R6fb399536a6d4b45" /><Relationship Type="http://schemas.openxmlformats.org/officeDocument/2006/relationships/hyperlink" Target="http://compgen.cshl.edu/phast/" TargetMode="External" Id="R60c31766c8f34742" /><Relationship Type="http://schemas.openxmlformats.org/officeDocument/2006/relationships/hyperlink" Target="https://ccg.epfl.ch/mga/hg19/phylop/phylop.html" TargetMode="External" Id="R11634189a4d5486a" /><Relationship Type="http://schemas.openxmlformats.org/officeDocument/2006/relationships/hyperlink" Target="https://ccg.epfl.ch/mga/hg19/phylop/phylop.html" TargetMode="External" Id="Rc653a6a5726c4578" /><Relationship Type="http://schemas.openxmlformats.org/officeDocument/2006/relationships/hyperlink" Target="https://ccg.epfl.ch/mga/hg19/phylop/phylop.html" TargetMode="External" Id="Rc4ea923e537c4f90" /><Relationship Type="http://schemas.openxmlformats.org/officeDocument/2006/relationships/hyperlink" Target="https://ccg.epfl.ch/mga/hg19/phylop/phylop.html" TargetMode="External" Id="R9ad6d6bc54874730" /><Relationship Type="http://schemas.openxmlformats.org/officeDocument/2006/relationships/hyperlink" Target="https://www.broadinstitute.org/mammals-models/29-mammals-project-supplementary-info" TargetMode="External" Id="R36305e6d306d4ad1" /><Relationship Type="http://schemas.openxmlformats.org/officeDocument/2006/relationships/hyperlink" Target="https://www.broadinstitute.org/mammals-models/29-mammals-project-supplementary-info" TargetMode="External" Id="R2079d7a3a392480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19-08-26T12:46:11.7873098Z</dcterms:created>
  <dcterms:modified xsi:type="dcterms:W3CDTF">2019-08-26T13:39:11.7152815Z</dcterms:modified>
  <dc:creator>Ágatha Cristhina</dc:creator>
  <lastModifiedBy>Ágatha Cristhina</lastModifiedBy>
</coreProperties>
</file>